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2DD810" w14:textId="3D85908D" w:rsidR="00D72FB3" w:rsidRDefault="00D72FB3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Supplementary Data</w:t>
      </w:r>
    </w:p>
    <w:p w14:paraId="38C6CBCF" w14:textId="77777777" w:rsidR="00D72FB3" w:rsidRDefault="00D72FB3">
      <w:pPr>
        <w:rPr>
          <w:rFonts w:ascii="Arial" w:hAnsi="Arial" w:cs="Arial"/>
          <w:b/>
          <w:sz w:val="22"/>
        </w:rPr>
      </w:pPr>
    </w:p>
    <w:p w14:paraId="3EF747A5" w14:textId="6CBFD057" w:rsidR="00333D51" w:rsidRPr="00506B1D" w:rsidRDefault="00506B1D">
      <w:pPr>
        <w:rPr>
          <w:rFonts w:ascii="Arial" w:hAnsi="Arial" w:cs="Arial"/>
          <w:b/>
          <w:sz w:val="22"/>
        </w:rPr>
      </w:pPr>
      <w:r w:rsidRPr="00506B1D">
        <w:rPr>
          <w:rFonts w:ascii="Arial" w:hAnsi="Arial" w:cs="Arial"/>
          <w:b/>
          <w:sz w:val="22"/>
        </w:rPr>
        <w:t>Supplementary Table S1</w:t>
      </w:r>
      <w:r w:rsidR="00964A78">
        <w:rPr>
          <w:rFonts w:ascii="Arial" w:hAnsi="Arial" w:cs="Arial"/>
          <w:b/>
          <w:sz w:val="22"/>
        </w:rPr>
        <w:t xml:space="preserve">:  </w:t>
      </w:r>
      <w:r w:rsidR="00964A78" w:rsidRPr="00964A78">
        <w:rPr>
          <w:rFonts w:ascii="Arial" w:hAnsi="Arial" w:cs="Arial"/>
          <w:b/>
          <w:sz w:val="22"/>
        </w:rPr>
        <w:t>Clinical characteristi</w:t>
      </w:r>
      <w:r w:rsidR="00964A78">
        <w:rPr>
          <w:rFonts w:ascii="Arial" w:hAnsi="Arial" w:cs="Arial"/>
          <w:b/>
          <w:sz w:val="22"/>
        </w:rPr>
        <w:t>cs of AS patient and HC cohorts</w:t>
      </w:r>
    </w:p>
    <w:tbl>
      <w:tblPr>
        <w:tblStyle w:val="LightShading"/>
        <w:tblW w:w="9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3587"/>
        <w:gridCol w:w="2793"/>
        <w:gridCol w:w="2793"/>
      </w:tblGrid>
      <w:tr w:rsidR="00506B1D" w:rsidRPr="001E6E4B" w14:paraId="10BE6B98" w14:textId="77777777" w:rsidTr="00C04A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D755CAA" w14:textId="77777777" w:rsidR="00506B1D" w:rsidRPr="001E6E4B" w:rsidRDefault="00506B1D" w:rsidP="00325A44">
            <w:pPr>
              <w:pStyle w:val="BodyText"/>
              <w:jc w:val="left"/>
              <w:rPr>
                <w:color w:val="auto"/>
              </w:rPr>
            </w:pPr>
          </w:p>
        </w:tc>
        <w:tc>
          <w:tcPr>
            <w:tcW w:w="27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A70E31E" w14:textId="77777777" w:rsidR="00506B1D" w:rsidRPr="001E6E4B" w:rsidRDefault="00506B1D" w:rsidP="00325A44">
            <w:pPr>
              <w:pStyle w:val="BodyText"/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E6E4B">
              <w:rPr>
                <w:color w:val="auto"/>
              </w:rPr>
              <w:t>AS Patients</w:t>
            </w:r>
          </w:p>
          <w:p w14:paraId="77C5A506" w14:textId="77777777" w:rsidR="00506B1D" w:rsidRPr="001E6E4B" w:rsidRDefault="00506B1D" w:rsidP="00325A44">
            <w:pPr>
              <w:pStyle w:val="Body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7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458E10B" w14:textId="77777777" w:rsidR="00506B1D" w:rsidRPr="001E6E4B" w:rsidRDefault="00506B1D" w:rsidP="00325A44">
            <w:pPr>
              <w:pStyle w:val="BodyText"/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E6E4B">
              <w:rPr>
                <w:color w:val="auto"/>
              </w:rPr>
              <w:t>Healthy Controls</w:t>
            </w:r>
          </w:p>
        </w:tc>
      </w:tr>
      <w:tr w:rsidR="00506B1D" w:rsidRPr="001E6E4B" w14:paraId="417F5C1C" w14:textId="77777777" w:rsidTr="00C04A1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74325EC9" w14:textId="78CBEC11" w:rsidR="00506B1D" w:rsidRPr="00910771" w:rsidRDefault="00C53535" w:rsidP="00325A44">
            <w:pPr>
              <w:pStyle w:val="BodyText"/>
              <w:jc w:val="left"/>
              <w:rPr>
                <w:color w:val="auto"/>
              </w:rPr>
            </w:pPr>
            <w:r w:rsidRPr="00910771">
              <w:rPr>
                <w:color w:val="auto"/>
              </w:rPr>
              <w:t xml:space="preserve">Age, </w:t>
            </w:r>
            <w:r w:rsidR="00910771" w:rsidRPr="00910771">
              <w:rPr>
                <w:color w:val="auto"/>
              </w:rPr>
              <w:t xml:space="preserve">mean ± S.D, </w:t>
            </w:r>
            <w:proofErr w:type="spellStart"/>
            <w:r w:rsidRPr="00910771">
              <w:rPr>
                <w:color w:val="auto"/>
              </w:rPr>
              <w:t>yrs</w:t>
            </w:r>
            <w:proofErr w:type="spellEnd"/>
          </w:p>
          <w:p w14:paraId="4B6B4A8B" w14:textId="77777777" w:rsidR="00506B1D" w:rsidRPr="00910771" w:rsidRDefault="00506B1D" w:rsidP="00325A44">
            <w:pPr>
              <w:pStyle w:val="BodyText"/>
              <w:jc w:val="left"/>
              <w:rPr>
                <w:color w:val="auto"/>
              </w:rPr>
            </w:pPr>
            <w:r w:rsidRPr="00910771">
              <w:rPr>
                <w:color w:val="auto"/>
              </w:rPr>
              <w:t>Sex</w:t>
            </w:r>
          </w:p>
        </w:tc>
        <w:tc>
          <w:tcPr>
            <w:tcW w:w="2793" w:type="dxa"/>
          </w:tcPr>
          <w:p w14:paraId="6E178432" w14:textId="77777777" w:rsidR="00506B1D" w:rsidRPr="001E6E4B" w:rsidRDefault="00506B1D" w:rsidP="00325A44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E6E4B">
              <w:rPr>
                <w:color w:val="auto"/>
              </w:rPr>
              <w:t>54.61 ± 12.05</w:t>
            </w:r>
          </w:p>
        </w:tc>
        <w:tc>
          <w:tcPr>
            <w:tcW w:w="2793" w:type="dxa"/>
          </w:tcPr>
          <w:p w14:paraId="173759DE" w14:textId="77777777" w:rsidR="00506B1D" w:rsidRPr="001E6E4B" w:rsidRDefault="00506B1D" w:rsidP="00325A44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E6E4B">
              <w:rPr>
                <w:color w:val="auto"/>
              </w:rPr>
              <w:t>40.83 ± 12.64</w:t>
            </w:r>
          </w:p>
        </w:tc>
      </w:tr>
      <w:tr w:rsidR="00506B1D" w:rsidRPr="001E6E4B" w14:paraId="187E20EC" w14:textId="77777777" w:rsidTr="00C04A1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4DFD7C6E" w14:textId="0F871B76" w:rsidR="00506B1D" w:rsidRPr="00910771" w:rsidRDefault="00506B1D" w:rsidP="00325A44">
            <w:pPr>
              <w:pStyle w:val="BodyText"/>
              <w:jc w:val="left"/>
              <w:rPr>
                <w:color w:val="auto"/>
              </w:rPr>
            </w:pPr>
            <w:r w:rsidRPr="00910771">
              <w:rPr>
                <w:color w:val="auto"/>
              </w:rPr>
              <w:t>Sex</w:t>
            </w:r>
            <w:r w:rsidR="00C53535" w:rsidRPr="00910771">
              <w:rPr>
                <w:color w:val="auto"/>
              </w:rPr>
              <w:t>,</w:t>
            </w:r>
            <w:r w:rsidRPr="00910771">
              <w:rPr>
                <w:color w:val="auto"/>
              </w:rPr>
              <w:t xml:space="preserve"> Male/Female</w:t>
            </w:r>
            <w:r w:rsidR="006F4997" w:rsidRPr="00910771">
              <w:rPr>
                <w:color w:val="auto"/>
              </w:rPr>
              <w:t>, N</w:t>
            </w:r>
            <w:r w:rsidR="00947BDD" w:rsidRPr="00910771">
              <w:rPr>
                <w:color w:val="auto"/>
              </w:rPr>
              <w:t>o.</w:t>
            </w:r>
          </w:p>
          <w:p w14:paraId="109B7522" w14:textId="77777777" w:rsidR="00506B1D" w:rsidRPr="00910771" w:rsidRDefault="00506B1D" w:rsidP="00325A44">
            <w:pPr>
              <w:pStyle w:val="BodyText"/>
              <w:jc w:val="left"/>
              <w:rPr>
                <w:color w:val="auto"/>
              </w:rPr>
            </w:pPr>
            <w:r w:rsidRPr="00910771">
              <w:rPr>
                <w:color w:val="auto"/>
              </w:rPr>
              <w:t>D</w:t>
            </w:r>
          </w:p>
        </w:tc>
        <w:tc>
          <w:tcPr>
            <w:tcW w:w="2793" w:type="dxa"/>
          </w:tcPr>
          <w:p w14:paraId="36E965C8" w14:textId="77777777" w:rsidR="00506B1D" w:rsidRPr="001E6E4B" w:rsidRDefault="00506B1D" w:rsidP="00325A44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E6E4B">
              <w:rPr>
                <w:color w:val="auto"/>
              </w:rPr>
              <w:t>55/12</w:t>
            </w:r>
          </w:p>
        </w:tc>
        <w:tc>
          <w:tcPr>
            <w:tcW w:w="2793" w:type="dxa"/>
          </w:tcPr>
          <w:p w14:paraId="32F267A0" w14:textId="77777777" w:rsidR="00506B1D" w:rsidRPr="001E6E4B" w:rsidRDefault="00506B1D" w:rsidP="00325A44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E6E4B">
              <w:rPr>
                <w:color w:val="auto"/>
              </w:rPr>
              <w:t>34/15</w:t>
            </w:r>
          </w:p>
        </w:tc>
      </w:tr>
      <w:tr w:rsidR="00506B1D" w:rsidRPr="001E6E4B" w14:paraId="0B29BC63" w14:textId="77777777" w:rsidTr="00C04A1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39C1AF43" w14:textId="366EB398" w:rsidR="00506B1D" w:rsidRPr="00910771" w:rsidRDefault="00506B1D" w:rsidP="00C53535">
            <w:pPr>
              <w:pStyle w:val="BodyText"/>
              <w:jc w:val="left"/>
              <w:rPr>
                <w:color w:val="auto"/>
              </w:rPr>
            </w:pPr>
            <w:r w:rsidRPr="00910771">
              <w:rPr>
                <w:color w:val="auto"/>
              </w:rPr>
              <w:t>Disease Duration</w:t>
            </w:r>
            <w:r w:rsidR="00C53535" w:rsidRPr="00910771">
              <w:rPr>
                <w:color w:val="auto"/>
              </w:rPr>
              <w:t>,</w:t>
            </w:r>
            <w:r w:rsidRPr="00910771">
              <w:rPr>
                <w:color w:val="auto"/>
              </w:rPr>
              <w:t xml:space="preserve"> </w:t>
            </w:r>
            <w:r w:rsidR="00910771" w:rsidRPr="00910771">
              <w:rPr>
                <w:color w:val="auto"/>
              </w:rPr>
              <w:t xml:space="preserve">mean ± S.D, </w:t>
            </w:r>
            <w:proofErr w:type="spellStart"/>
            <w:r w:rsidR="00C53535" w:rsidRPr="00910771">
              <w:rPr>
                <w:color w:val="auto"/>
              </w:rPr>
              <w:t>yrs</w:t>
            </w:r>
            <w:proofErr w:type="spellEnd"/>
          </w:p>
        </w:tc>
        <w:tc>
          <w:tcPr>
            <w:tcW w:w="2793" w:type="dxa"/>
          </w:tcPr>
          <w:p w14:paraId="566D79A7" w14:textId="77777777" w:rsidR="00506B1D" w:rsidRPr="001E6E4B" w:rsidRDefault="00506B1D" w:rsidP="00325A44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E6E4B">
              <w:rPr>
                <w:color w:val="auto"/>
              </w:rPr>
              <w:t>28.17 ± 12.8</w:t>
            </w:r>
          </w:p>
        </w:tc>
        <w:tc>
          <w:tcPr>
            <w:tcW w:w="2793" w:type="dxa"/>
          </w:tcPr>
          <w:p w14:paraId="40E0CD1E" w14:textId="77777777" w:rsidR="00506B1D" w:rsidRPr="001E6E4B" w:rsidRDefault="00506B1D" w:rsidP="00325A44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E6E4B">
              <w:rPr>
                <w:color w:val="auto"/>
              </w:rPr>
              <w:t>N/A</w:t>
            </w:r>
          </w:p>
        </w:tc>
      </w:tr>
      <w:tr w:rsidR="00506B1D" w:rsidRPr="001E6E4B" w14:paraId="7DEBD0D5" w14:textId="77777777" w:rsidTr="00C04A1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5B2CD630" w14:textId="21BF2341" w:rsidR="00506B1D" w:rsidRPr="00910771" w:rsidRDefault="00506B1D" w:rsidP="000D5B4E">
            <w:pPr>
              <w:pStyle w:val="BodyText"/>
              <w:jc w:val="left"/>
              <w:rPr>
                <w:color w:val="auto"/>
              </w:rPr>
            </w:pPr>
            <w:r w:rsidRPr="00910771">
              <w:rPr>
                <w:color w:val="auto"/>
              </w:rPr>
              <w:t>B27</w:t>
            </w:r>
            <w:r w:rsidR="000D5B4E" w:rsidRPr="00910771">
              <w:rPr>
                <w:color w:val="auto"/>
              </w:rPr>
              <w:t>,</w:t>
            </w:r>
            <w:r w:rsidRPr="00910771">
              <w:rPr>
                <w:color w:val="auto"/>
              </w:rPr>
              <w:t xml:space="preserve"> </w:t>
            </w:r>
            <w:proofErr w:type="spellStart"/>
            <w:r w:rsidRPr="00910771">
              <w:rPr>
                <w:color w:val="auto"/>
              </w:rPr>
              <w:t>Pos</w:t>
            </w:r>
            <w:proofErr w:type="spellEnd"/>
            <w:r w:rsidRPr="00910771">
              <w:rPr>
                <w:color w:val="auto"/>
              </w:rPr>
              <w:t>/</w:t>
            </w:r>
            <w:proofErr w:type="spellStart"/>
            <w:r w:rsidRPr="00910771">
              <w:rPr>
                <w:color w:val="auto"/>
              </w:rPr>
              <w:t>Neg</w:t>
            </w:r>
            <w:proofErr w:type="spellEnd"/>
            <w:r w:rsidRPr="00910771">
              <w:rPr>
                <w:color w:val="auto"/>
              </w:rPr>
              <w:t xml:space="preserve"> (% B27</w:t>
            </w:r>
            <w:r w:rsidRPr="00910771">
              <w:rPr>
                <w:color w:val="auto"/>
                <w:vertAlign w:val="superscript"/>
              </w:rPr>
              <w:t>+</w:t>
            </w:r>
            <w:r w:rsidRPr="00910771">
              <w:rPr>
                <w:color w:val="auto"/>
              </w:rPr>
              <w:t>)</w:t>
            </w:r>
          </w:p>
        </w:tc>
        <w:tc>
          <w:tcPr>
            <w:tcW w:w="2793" w:type="dxa"/>
          </w:tcPr>
          <w:p w14:paraId="6221E06D" w14:textId="77777777" w:rsidR="00506B1D" w:rsidRPr="001E6E4B" w:rsidRDefault="00506B1D" w:rsidP="00325A44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E6E4B">
              <w:rPr>
                <w:color w:val="auto"/>
              </w:rPr>
              <w:t>64/4 (94%)</w:t>
            </w:r>
          </w:p>
        </w:tc>
        <w:tc>
          <w:tcPr>
            <w:tcW w:w="2793" w:type="dxa"/>
          </w:tcPr>
          <w:p w14:paraId="48ABB281" w14:textId="77777777" w:rsidR="00506B1D" w:rsidRPr="001E6E4B" w:rsidRDefault="00506B1D" w:rsidP="00325A44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12</w:t>
            </w:r>
            <w:r w:rsidRPr="001E6E4B">
              <w:rPr>
                <w:color w:val="auto"/>
              </w:rPr>
              <w:t>/</w:t>
            </w:r>
            <w:r>
              <w:rPr>
                <w:color w:val="auto"/>
              </w:rPr>
              <w:t>36</w:t>
            </w:r>
            <w:r w:rsidRPr="001E6E4B">
              <w:rPr>
                <w:color w:val="auto"/>
              </w:rPr>
              <w:t xml:space="preserve"> (</w:t>
            </w:r>
            <w:r>
              <w:rPr>
                <w:color w:val="auto"/>
              </w:rPr>
              <w:t>24</w:t>
            </w:r>
            <w:r w:rsidRPr="001E6E4B">
              <w:rPr>
                <w:color w:val="auto"/>
              </w:rPr>
              <w:t>%)</w:t>
            </w:r>
          </w:p>
        </w:tc>
      </w:tr>
      <w:tr w:rsidR="00506B1D" w:rsidRPr="001E6E4B" w14:paraId="58DEB9CC" w14:textId="77777777" w:rsidTr="00C04A1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5AB770A4" w14:textId="752DE649" w:rsidR="00506B1D" w:rsidRPr="00910771" w:rsidRDefault="00506B1D" w:rsidP="00910771">
            <w:pPr>
              <w:pStyle w:val="BodyText"/>
              <w:jc w:val="left"/>
              <w:rPr>
                <w:color w:val="auto"/>
              </w:rPr>
            </w:pPr>
            <w:r w:rsidRPr="00910771">
              <w:rPr>
                <w:color w:val="auto"/>
              </w:rPr>
              <w:t>BASDAI</w:t>
            </w:r>
            <w:r w:rsidR="00491425" w:rsidRPr="00910771">
              <w:rPr>
                <w:color w:val="auto"/>
              </w:rPr>
              <w:t>,</w:t>
            </w:r>
            <w:r w:rsidR="00910771" w:rsidRPr="00910771">
              <w:rPr>
                <w:color w:val="auto"/>
              </w:rPr>
              <w:t xml:space="preserve"> mean ± S.D, </w:t>
            </w:r>
            <w:r w:rsidR="00491425" w:rsidRPr="00910771">
              <w:rPr>
                <w:color w:val="auto"/>
              </w:rPr>
              <w:t>(score, 0-10)</w:t>
            </w:r>
          </w:p>
        </w:tc>
        <w:tc>
          <w:tcPr>
            <w:tcW w:w="2793" w:type="dxa"/>
          </w:tcPr>
          <w:p w14:paraId="4A6927C2" w14:textId="77777777" w:rsidR="00506B1D" w:rsidRPr="001E6E4B" w:rsidRDefault="00506B1D" w:rsidP="00325A44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E6E4B">
              <w:rPr>
                <w:color w:val="auto"/>
              </w:rPr>
              <w:t>3.99 ± 2.24</w:t>
            </w:r>
          </w:p>
        </w:tc>
        <w:tc>
          <w:tcPr>
            <w:tcW w:w="2793" w:type="dxa"/>
          </w:tcPr>
          <w:p w14:paraId="3F2711B2" w14:textId="77777777" w:rsidR="00506B1D" w:rsidRPr="001E6E4B" w:rsidRDefault="00506B1D" w:rsidP="00325A44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E6E4B">
              <w:rPr>
                <w:color w:val="auto"/>
              </w:rPr>
              <w:t>N/A</w:t>
            </w:r>
          </w:p>
        </w:tc>
      </w:tr>
      <w:tr w:rsidR="00506B1D" w:rsidRPr="001E6E4B" w14:paraId="3DC74CE2" w14:textId="77777777" w:rsidTr="00C04A1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738AA2AB" w14:textId="7CE87BDF" w:rsidR="00506B1D" w:rsidRPr="00910771" w:rsidRDefault="00506B1D" w:rsidP="00325A44">
            <w:pPr>
              <w:pStyle w:val="BodyText"/>
              <w:jc w:val="left"/>
              <w:rPr>
                <w:color w:val="auto"/>
              </w:rPr>
            </w:pPr>
            <w:r w:rsidRPr="00910771">
              <w:rPr>
                <w:color w:val="auto"/>
              </w:rPr>
              <w:t>BASMI</w:t>
            </w:r>
            <w:r w:rsidR="00491425" w:rsidRPr="00910771">
              <w:rPr>
                <w:color w:val="auto"/>
              </w:rPr>
              <w:t xml:space="preserve">, </w:t>
            </w:r>
            <w:r w:rsidR="00910771" w:rsidRPr="00910771">
              <w:rPr>
                <w:color w:val="auto"/>
              </w:rPr>
              <w:t xml:space="preserve">mean ± S.D, </w:t>
            </w:r>
            <w:r w:rsidR="00491425" w:rsidRPr="00910771">
              <w:rPr>
                <w:color w:val="auto"/>
              </w:rPr>
              <w:t>(score, 0-10)</w:t>
            </w:r>
          </w:p>
        </w:tc>
        <w:tc>
          <w:tcPr>
            <w:tcW w:w="2793" w:type="dxa"/>
          </w:tcPr>
          <w:p w14:paraId="288F78FA" w14:textId="77777777" w:rsidR="00506B1D" w:rsidRPr="001E6E4B" w:rsidRDefault="00506B1D" w:rsidP="00325A44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E6E4B">
              <w:rPr>
                <w:color w:val="auto"/>
              </w:rPr>
              <w:t>4.17 ± 2.50</w:t>
            </w:r>
          </w:p>
        </w:tc>
        <w:tc>
          <w:tcPr>
            <w:tcW w:w="2793" w:type="dxa"/>
          </w:tcPr>
          <w:p w14:paraId="2320D63B" w14:textId="77777777" w:rsidR="00506B1D" w:rsidRPr="001E6E4B" w:rsidRDefault="00506B1D" w:rsidP="00325A44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E6E4B">
              <w:rPr>
                <w:color w:val="auto"/>
              </w:rPr>
              <w:t>N/A</w:t>
            </w:r>
          </w:p>
        </w:tc>
      </w:tr>
      <w:tr w:rsidR="00506B1D" w:rsidRPr="001E6E4B" w14:paraId="07492A7B" w14:textId="77777777" w:rsidTr="00C04A1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21DD3D77" w14:textId="7DE515DD" w:rsidR="00506B1D" w:rsidRPr="00910771" w:rsidRDefault="00C53535" w:rsidP="00325A44">
            <w:pPr>
              <w:pStyle w:val="BodyText"/>
              <w:jc w:val="left"/>
              <w:rPr>
                <w:color w:val="auto"/>
              </w:rPr>
            </w:pPr>
            <w:r w:rsidRPr="00910771">
              <w:rPr>
                <w:color w:val="auto"/>
              </w:rPr>
              <w:t xml:space="preserve">ESR, </w:t>
            </w:r>
            <w:r w:rsidR="00910771" w:rsidRPr="00910771">
              <w:rPr>
                <w:color w:val="auto"/>
              </w:rPr>
              <w:t xml:space="preserve">mean ± S.D, </w:t>
            </w:r>
            <w:r w:rsidRPr="00910771">
              <w:rPr>
                <w:color w:val="auto"/>
              </w:rPr>
              <w:t>mm/hr</w:t>
            </w:r>
          </w:p>
        </w:tc>
        <w:tc>
          <w:tcPr>
            <w:tcW w:w="2793" w:type="dxa"/>
          </w:tcPr>
          <w:p w14:paraId="3F8BBD05" w14:textId="77777777" w:rsidR="00506B1D" w:rsidRPr="001E6E4B" w:rsidRDefault="00506B1D" w:rsidP="00325A44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E6E4B">
              <w:rPr>
                <w:color w:val="auto"/>
              </w:rPr>
              <w:t>12.84 ± 12.18</w:t>
            </w:r>
          </w:p>
        </w:tc>
        <w:tc>
          <w:tcPr>
            <w:tcW w:w="2793" w:type="dxa"/>
          </w:tcPr>
          <w:p w14:paraId="6EDF4AE5" w14:textId="77777777" w:rsidR="00506B1D" w:rsidRPr="001E6E4B" w:rsidRDefault="00506B1D" w:rsidP="00325A44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E6E4B">
              <w:rPr>
                <w:color w:val="auto"/>
              </w:rPr>
              <w:t>N/A</w:t>
            </w:r>
          </w:p>
        </w:tc>
      </w:tr>
      <w:tr w:rsidR="00506B1D" w:rsidRPr="001E6E4B" w14:paraId="0920CA3F" w14:textId="77777777" w:rsidTr="00C04A1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1CEF6AC1" w14:textId="5884C93A" w:rsidR="00506B1D" w:rsidRPr="00910771" w:rsidRDefault="00C53535" w:rsidP="00C53535">
            <w:pPr>
              <w:pStyle w:val="BodyText"/>
              <w:jc w:val="left"/>
              <w:rPr>
                <w:color w:val="auto"/>
              </w:rPr>
            </w:pPr>
            <w:r w:rsidRPr="00910771">
              <w:rPr>
                <w:color w:val="auto"/>
              </w:rPr>
              <w:t xml:space="preserve">CRP, </w:t>
            </w:r>
            <w:r w:rsidR="00910771" w:rsidRPr="00910771">
              <w:rPr>
                <w:color w:val="auto"/>
              </w:rPr>
              <w:t xml:space="preserve">mean ± S.D, </w:t>
            </w:r>
            <w:r w:rsidRPr="00910771">
              <w:rPr>
                <w:color w:val="auto"/>
              </w:rPr>
              <w:t>mg/L</w:t>
            </w:r>
          </w:p>
        </w:tc>
        <w:tc>
          <w:tcPr>
            <w:tcW w:w="2793" w:type="dxa"/>
          </w:tcPr>
          <w:p w14:paraId="27DF3F30" w14:textId="77777777" w:rsidR="00506B1D" w:rsidRPr="001E6E4B" w:rsidRDefault="00506B1D" w:rsidP="00325A44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E6E4B">
              <w:rPr>
                <w:color w:val="auto"/>
              </w:rPr>
              <w:t>7.53 ± 10.29</w:t>
            </w:r>
          </w:p>
        </w:tc>
        <w:tc>
          <w:tcPr>
            <w:tcW w:w="2793" w:type="dxa"/>
          </w:tcPr>
          <w:p w14:paraId="3A87DC72" w14:textId="77777777" w:rsidR="00506B1D" w:rsidRPr="001E6E4B" w:rsidRDefault="00506B1D" w:rsidP="00325A44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E6E4B">
              <w:rPr>
                <w:color w:val="auto"/>
              </w:rPr>
              <w:t>N/A</w:t>
            </w:r>
          </w:p>
        </w:tc>
      </w:tr>
      <w:tr w:rsidR="00506B1D" w:rsidRPr="001E6E4B" w14:paraId="0C5F7D01" w14:textId="77777777" w:rsidTr="00C04A1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49FB9BA4" w14:textId="3FD12F8D" w:rsidR="00506B1D" w:rsidRPr="001E6E4B" w:rsidRDefault="00C53535" w:rsidP="00325A44">
            <w:pPr>
              <w:pStyle w:val="BodyText"/>
              <w:jc w:val="left"/>
              <w:rPr>
                <w:color w:val="auto"/>
              </w:rPr>
            </w:pPr>
            <w:r>
              <w:rPr>
                <w:color w:val="auto"/>
              </w:rPr>
              <w:t xml:space="preserve">Bilateral </w:t>
            </w:r>
            <w:proofErr w:type="spellStart"/>
            <w:r>
              <w:rPr>
                <w:color w:val="auto"/>
              </w:rPr>
              <w:t>Sacroiliitis</w:t>
            </w:r>
            <w:proofErr w:type="spellEnd"/>
            <w:r>
              <w:rPr>
                <w:color w:val="auto"/>
              </w:rPr>
              <w:t>,</w:t>
            </w:r>
            <w:r w:rsidR="00506B1D" w:rsidRPr="001E6E4B">
              <w:rPr>
                <w:color w:val="auto"/>
              </w:rPr>
              <w:t xml:space="preserve"> No. (%)</w:t>
            </w:r>
          </w:p>
        </w:tc>
        <w:tc>
          <w:tcPr>
            <w:tcW w:w="2793" w:type="dxa"/>
          </w:tcPr>
          <w:p w14:paraId="548ECABA" w14:textId="77777777" w:rsidR="00506B1D" w:rsidRPr="001E6E4B" w:rsidRDefault="00506B1D" w:rsidP="00325A44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E6E4B">
              <w:rPr>
                <w:color w:val="auto"/>
              </w:rPr>
              <w:t>53 (76.8%)</w:t>
            </w:r>
          </w:p>
        </w:tc>
        <w:tc>
          <w:tcPr>
            <w:tcW w:w="2793" w:type="dxa"/>
          </w:tcPr>
          <w:p w14:paraId="05042DD8" w14:textId="77777777" w:rsidR="00506B1D" w:rsidRPr="001E6E4B" w:rsidRDefault="00506B1D" w:rsidP="00325A44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E6E4B">
              <w:rPr>
                <w:color w:val="auto"/>
              </w:rPr>
              <w:t>N/A</w:t>
            </w:r>
          </w:p>
        </w:tc>
      </w:tr>
      <w:tr w:rsidR="00506B1D" w:rsidRPr="001E6E4B" w14:paraId="62ECBC32" w14:textId="77777777" w:rsidTr="00C04A1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464B586B" w14:textId="77777777" w:rsidR="00506B1D" w:rsidRPr="001E6E4B" w:rsidRDefault="00506B1D" w:rsidP="00325A44">
            <w:pPr>
              <w:pStyle w:val="BodyText"/>
              <w:jc w:val="left"/>
              <w:rPr>
                <w:color w:val="auto"/>
              </w:rPr>
            </w:pPr>
            <w:r w:rsidRPr="001E6E4B">
              <w:rPr>
                <w:color w:val="auto"/>
              </w:rPr>
              <w:t>Spinal disease</w:t>
            </w:r>
          </w:p>
        </w:tc>
        <w:tc>
          <w:tcPr>
            <w:tcW w:w="2793" w:type="dxa"/>
          </w:tcPr>
          <w:p w14:paraId="538BDE88" w14:textId="77777777" w:rsidR="00506B1D" w:rsidRPr="001E6E4B" w:rsidRDefault="00506B1D" w:rsidP="00325A44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793" w:type="dxa"/>
          </w:tcPr>
          <w:p w14:paraId="37E4E332" w14:textId="77777777" w:rsidR="00506B1D" w:rsidRPr="001E6E4B" w:rsidRDefault="00506B1D" w:rsidP="00325A44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506B1D" w:rsidRPr="001E6E4B" w14:paraId="23DF8BE6" w14:textId="77777777" w:rsidTr="00C04A1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2EFCAB7F" w14:textId="1C4CDC7D" w:rsidR="00506B1D" w:rsidRPr="001E6E4B" w:rsidRDefault="00506B1D" w:rsidP="00C53535">
            <w:pPr>
              <w:pStyle w:val="BodyText"/>
              <w:jc w:val="left"/>
              <w:rPr>
                <w:color w:val="auto"/>
              </w:rPr>
            </w:pPr>
            <w:r w:rsidRPr="001E6E4B">
              <w:rPr>
                <w:color w:val="auto"/>
              </w:rPr>
              <w:t xml:space="preserve">    Absent</w:t>
            </w:r>
            <w:r w:rsidR="00C53535">
              <w:rPr>
                <w:color w:val="auto"/>
              </w:rPr>
              <w:t>,</w:t>
            </w:r>
            <w:r w:rsidRPr="001E6E4B">
              <w:rPr>
                <w:color w:val="auto"/>
              </w:rPr>
              <w:t xml:space="preserve"> No. (%)</w:t>
            </w:r>
          </w:p>
        </w:tc>
        <w:tc>
          <w:tcPr>
            <w:tcW w:w="2793" w:type="dxa"/>
          </w:tcPr>
          <w:p w14:paraId="2E4BFF1B" w14:textId="77777777" w:rsidR="00506B1D" w:rsidRPr="001E6E4B" w:rsidRDefault="00506B1D" w:rsidP="00325A44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E6E4B">
              <w:rPr>
                <w:color w:val="auto"/>
              </w:rPr>
              <w:t>17 (24.6%)</w:t>
            </w:r>
          </w:p>
        </w:tc>
        <w:tc>
          <w:tcPr>
            <w:tcW w:w="2793" w:type="dxa"/>
          </w:tcPr>
          <w:p w14:paraId="34866BBA" w14:textId="77777777" w:rsidR="00506B1D" w:rsidRPr="001E6E4B" w:rsidRDefault="00506B1D" w:rsidP="00325A44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E6E4B">
              <w:rPr>
                <w:color w:val="auto"/>
              </w:rPr>
              <w:t>N/A</w:t>
            </w:r>
          </w:p>
        </w:tc>
      </w:tr>
      <w:tr w:rsidR="00506B1D" w:rsidRPr="001E6E4B" w14:paraId="26E57CCD" w14:textId="77777777" w:rsidTr="00C04A1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5206BB6A" w14:textId="3D47AA64" w:rsidR="00506B1D" w:rsidRPr="001E6E4B" w:rsidRDefault="00506B1D" w:rsidP="00C53535">
            <w:pPr>
              <w:pStyle w:val="BodyText"/>
              <w:jc w:val="left"/>
              <w:rPr>
                <w:color w:val="auto"/>
              </w:rPr>
            </w:pPr>
            <w:r w:rsidRPr="001E6E4B">
              <w:rPr>
                <w:color w:val="auto"/>
              </w:rPr>
              <w:t xml:space="preserve">    Level 1</w:t>
            </w:r>
            <w:r w:rsidR="00C53535">
              <w:rPr>
                <w:color w:val="auto"/>
              </w:rPr>
              <w:t>,</w:t>
            </w:r>
            <w:r w:rsidRPr="001E6E4B">
              <w:rPr>
                <w:color w:val="auto"/>
              </w:rPr>
              <w:t xml:space="preserve"> No. (%)</w:t>
            </w:r>
          </w:p>
        </w:tc>
        <w:tc>
          <w:tcPr>
            <w:tcW w:w="2793" w:type="dxa"/>
          </w:tcPr>
          <w:p w14:paraId="6750A893" w14:textId="77777777" w:rsidR="00506B1D" w:rsidRPr="001E6E4B" w:rsidRDefault="00506B1D" w:rsidP="00325A44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E6E4B">
              <w:rPr>
                <w:color w:val="auto"/>
              </w:rPr>
              <w:t>12 (17%)</w:t>
            </w:r>
          </w:p>
        </w:tc>
        <w:tc>
          <w:tcPr>
            <w:tcW w:w="2793" w:type="dxa"/>
          </w:tcPr>
          <w:p w14:paraId="1C5FEBCB" w14:textId="77777777" w:rsidR="00506B1D" w:rsidRPr="001E6E4B" w:rsidRDefault="00506B1D" w:rsidP="00325A44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E6E4B">
              <w:rPr>
                <w:color w:val="auto"/>
              </w:rPr>
              <w:t>N/A</w:t>
            </w:r>
          </w:p>
        </w:tc>
      </w:tr>
      <w:tr w:rsidR="00506B1D" w:rsidRPr="001E6E4B" w14:paraId="75294E38" w14:textId="77777777" w:rsidTr="00C04A1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4CF184D6" w14:textId="735868AB" w:rsidR="00506B1D" w:rsidRPr="001E6E4B" w:rsidRDefault="00506B1D" w:rsidP="00C53535">
            <w:pPr>
              <w:pStyle w:val="BodyText"/>
              <w:jc w:val="left"/>
              <w:rPr>
                <w:color w:val="auto"/>
              </w:rPr>
            </w:pPr>
            <w:r w:rsidRPr="001E6E4B">
              <w:rPr>
                <w:color w:val="auto"/>
              </w:rPr>
              <w:t xml:space="preserve">    Level 2</w:t>
            </w:r>
            <w:r w:rsidR="00C53535">
              <w:rPr>
                <w:color w:val="auto"/>
              </w:rPr>
              <w:t>,</w:t>
            </w:r>
            <w:r w:rsidRPr="001E6E4B">
              <w:rPr>
                <w:color w:val="auto"/>
              </w:rPr>
              <w:t xml:space="preserve"> No. (%)</w:t>
            </w:r>
          </w:p>
        </w:tc>
        <w:tc>
          <w:tcPr>
            <w:tcW w:w="2793" w:type="dxa"/>
          </w:tcPr>
          <w:p w14:paraId="6881E0B4" w14:textId="77777777" w:rsidR="00506B1D" w:rsidRPr="001E6E4B" w:rsidRDefault="00506B1D" w:rsidP="00325A44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E6E4B">
              <w:rPr>
                <w:color w:val="auto"/>
              </w:rPr>
              <w:t>11 (15.9%)</w:t>
            </w:r>
          </w:p>
        </w:tc>
        <w:tc>
          <w:tcPr>
            <w:tcW w:w="2793" w:type="dxa"/>
          </w:tcPr>
          <w:p w14:paraId="599646DC" w14:textId="77777777" w:rsidR="00506B1D" w:rsidRPr="001E6E4B" w:rsidRDefault="00506B1D" w:rsidP="00325A44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E6E4B">
              <w:rPr>
                <w:color w:val="auto"/>
              </w:rPr>
              <w:t>N/A</w:t>
            </w:r>
          </w:p>
        </w:tc>
      </w:tr>
      <w:tr w:rsidR="00506B1D" w:rsidRPr="001E6E4B" w14:paraId="6F119A00" w14:textId="77777777" w:rsidTr="00C04A1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4CAAB48D" w14:textId="1E4FF51B" w:rsidR="00506B1D" w:rsidRPr="001E6E4B" w:rsidRDefault="00506B1D" w:rsidP="00C53535">
            <w:pPr>
              <w:pStyle w:val="BodyText"/>
              <w:jc w:val="left"/>
              <w:rPr>
                <w:color w:val="auto"/>
              </w:rPr>
            </w:pPr>
            <w:r w:rsidRPr="001E6E4B">
              <w:rPr>
                <w:color w:val="auto"/>
              </w:rPr>
              <w:t xml:space="preserve">    Level 3</w:t>
            </w:r>
            <w:r w:rsidR="00C53535">
              <w:rPr>
                <w:color w:val="auto"/>
              </w:rPr>
              <w:t>,</w:t>
            </w:r>
            <w:r w:rsidRPr="001E6E4B">
              <w:rPr>
                <w:color w:val="auto"/>
              </w:rPr>
              <w:t xml:space="preserve"> No. (%)</w:t>
            </w:r>
          </w:p>
        </w:tc>
        <w:tc>
          <w:tcPr>
            <w:tcW w:w="2793" w:type="dxa"/>
          </w:tcPr>
          <w:p w14:paraId="4BDD68F4" w14:textId="77777777" w:rsidR="00506B1D" w:rsidRPr="001E6E4B" w:rsidRDefault="00506B1D" w:rsidP="00325A44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E6E4B">
              <w:rPr>
                <w:color w:val="auto"/>
              </w:rPr>
              <w:t>7 (10.1%)</w:t>
            </w:r>
          </w:p>
        </w:tc>
        <w:tc>
          <w:tcPr>
            <w:tcW w:w="2793" w:type="dxa"/>
          </w:tcPr>
          <w:p w14:paraId="0810296B" w14:textId="77777777" w:rsidR="00506B1D" w:rsidRPr="001E6E4B" w:rsidRDefault="00506B1D" w:rsidP="00325A44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E6E4B">
              <w:rPr>
                <w:color w:val="auto"/>
              </w:rPr>
              <w:t>N/A</w:t>
            </w:r>
          </w:p>
        </w:tc>
      </w:tr>
      <w:tr w:rsidR="00506B1D" w:rsidRPr="001E6E4B" w14:paraId="0BB16533" w14:textId="77777777" w:rsidTr="00C04A1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114DF1AE" w14:textId="77777777" w:rsidR="00506B1D" w:rsidRPr="001E6E4B" w:rsidRDefault="00506B1D" w:rsidP="00325A44">
            <w:pPr>
              <w:pStyle w:val="BodyText"/>
              <w:jc w:val="left"/>
              <w:rPr>
                <w:color w:val="auto"/>
              </w:rPr>
            </w:pPr>
            <w:r w:rsidRPr="001E6E4B">
              <w:rPr>
                <w:color w:val="auto"/>
              </w:rPr>
              <w:t>Peripheral Disease</w:t>
            </w:r>
          </w:p>
        </w:tc>
        <w:tc>
          <w:tcPr>
            <w:tcW w:w="2793" w:type="dxa"/>
          </w:tcPr>
          <w:p w14:paraId="763D6777" w14:textId="77777777" w:rsidR="00506B1D" w:rsidRPr="001E6E4B" w:rsidRDefault="00506B1D" w:rsidP="00325A44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793" w:type="dxa"/>
          </w:tcPr>
          <w:p w14:paraId="2CB73678" w14:textId="77777777" w:rsidR="00506B1D" w:rsidRPr="001E6E4B" w:rsidRDefault="00506B1D" w:rsidP="00325A44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506B1D" w:rsidRPr="001E6E4B" w14:paraId="1135E0BE" w14:textId="77777777" w:rsidTr="00C04A1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2F841392" w14:textId="0D5D549E" w:rsidR="00506B1D" w:rsidRPr="001E6E4B" w:rsidRDefault="00506B1D" w:rsidP="00325A44">
            <w:pPr>
              <w:pStyle w:val="BodyText"/>
              <w:jc w:val="left"/>
              <w:rPr>
                <w:b w:val="0"/>
                <w:bCs w:val="0"/>
                <w:color w:val="auto"/>
              </w:rPr>
            </w:pPr>
            <w:r w:rsidRPr="001E6E4B">
              <w:rPr>
                <w:color w:val="auto"/>
              </w:rPr>
              <w:t xml:space="preserve">    IBD</w:t>
            </w:r>
            <w:r w:rsidR="00C53535">
              <w:rPr>
                <w:color w:val="auto"/>
              </w:rPr>
              <w:t>,</w:t>
            </w:r>
            <w:r w:rsidRPr="001E6E4B">
              <w:rPr>
                <w:color w:val="auto"/>
              </w:rPr>
              <w:t xml:space="preserve"> No. (%)</w:t>
            </w:r>
          </w:p>
          <w:p w14:paraId="78EF8ACC" w14:textId="77777777" w:rsidR="00506B1D" w:rsidRPr="001E6E4B" w:rsidRDefault="00506B1D" w:rsidP="00325A44">
            <w:pPr>
              <w:rPr>
                <w:rFonts w:ascii="Calibri" w:eastAsia="Times New Roman" w:hAnsi="Calibri"/>
                <w:color w:val="auto"/>
              </w:rPr>
            </w:pPr>
            <w:r w:rsidRPr="001E6E4B">
              <w:rPr>
                <w:rFonts w:ascii="Calibri" w:eastAsia="Times New Roman" w:hAnsi="Calibri"/>
                <w:color w:val="auto"/>
              </w:rPr>
              <w:t>11.10%</w:t>
            </w:r>
          </w:p>
          <w:p w14:paraId="18ACAE3F" w14:textId="77777777" w:rsidR="00506B1D" w:rsidRPr="001E6E4B" w:rsidRDefault="00506B1D" w:rsidP="00325A44">
            <w:pPr>
              <w:pStyle w:val="BodyText"/>
              <w:jc w:val="left"/>
              <w:rPr>
                <w:color w:val="auto"/>
              </w:rPr>
            </w:pPr>
          </w:p>
        </w:tc>
        <w:tc>
          <w:tcPr>
            <w:tcW w:w="2793" w:type="dxa"/>
          </w:tcPr>
          <w:p w14:paraId="33A55D36" w14:textId="77777777" w:rsidR="00506B1D" w:rsidRPr="001E6E4B" w:rsidRDefault="00506B1D" w:rsidP="00325A44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E6E4B">
              <w:rPr>
                <w:color w:val="auto"/>
              </w:rPr>
              <w:t>5 (7.3%)</w:t>
            </w:r>
          </w:p>
        </w:tc>
        <w:tc>
          <w:tcPr>
            <w:tcW w:w="2793" w:type="dxa"/>
          </w:tcPr>
          <w:p w14:paraId="69F5AE8A" w14:textId="77777777" w:rsidR="00506B1D" w:rsidRPr="001E6E4B" w:rsidRDefault="00506B1D" w:rsidP="00325A44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E6E4B">
              <w:rPr>
                <w:color w:val="auto"/>
              </w:rPr>
              <w:t>N/A</w:t>
            </w:r>
          </w:p>
        </w:tc>
      </w:tr>
      <w:tr w:rsidR="00506B1D" w:rsidRPr="001E6E4B" w14:paraId="63C9F132" w14:textId="77777777" w:rsidTr="00C04A1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5AFB8F1F" w14:textId="6D46CA2F" w:rsidR="00506B1D" w:rsidRPr="001E6E4B" w:rsidRDefault="00506B1D" w:rsidP="00C53535">
            <w:pPr>
              <w:pStyle w:val="BodyText"/>
              <w:jc w:val="left"/>
              <w:rPr>
                <w:color w:val="auto"/>
              </w:rPr>
            </w:pPr>
            <w:r w:rsidRPr="001E6E4B">
              <w:rPr>
                <w:color w:val="auto"/>
              </w:rPr>
              <w:t xml:space="preserve">    Uveitis</w:t>
            </w:r>
            <w:r w:rsidR="00C53535">
              <w:rPr>
                <w:color w:val="auto"/>
              </w:rPr>
              <w:t>,</w:t>
            </w:r>
            <w:r w:rsidRPr="001E6E4B">
              <w:rPr>
                <w:color w:val="auto"/>
              </w:rPr>
              <w:t xml:space="preserve"> No. (%)</w:t>
            </w:r>
          </w:p>
        </w:tc>
        <w:tc>
          <w:tcPr>
            <w:tcW w:w="2793" w:type="dxa"/>
          </w:tcPr>
          <w:p w14:paraId="7FAE77A4" w14:textId="77777777" w:rsidR="00506B1D" w:rsidRPr="001E6E4B" w:rsidRDefault="00506B1D" w:rsidP="00325A44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E6E4B">
              <w:rPr>
                <w:color w:val="auto"/>
              </w:rPr>
              <w:t>4 (5.8%)</w:t>
            </w:r>
          </w:p>
        </w:tc>
        <w:tc>
          <w:tcPr>
            <w:tcW w:w="2793" w:type="dxa"/>
          </w:tcPr>
          <w:p w14:paraId="6330D78C" w14:textId="77777777" w:rsidR="00506B1D" w:rsidRPr="001E6E4B" w:rsidRDefault="00506B1D" w:rsidP="00325A44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E6E4B">
              <w:rPr>
                <w:color w:val="auto"/>
              </w:rPr>
              <w:t>N/A</w:t>
            </w:r>
          </w:p>
        </w:tc>
      </w:tr>
      <w:tr w:rsidR="00506B1D" w:rsidRPr="001E6E4B" w14:paraId="7412D836" w14:textId="77777777" w:rsidTr="00C04A1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5536F51D" w14:textId="3011560B" w:rsidR="00506B1D" w:rsidRPr="001E6E4B" w:rsidRDefault="00506B1D" w:rsidP="00C53535">
            <w:pPr>
              <w:pStyle w:val="BodyText"/>
              <w:jc w:val="left"/>
              <w:rPr>
                <w:color w:val="auto"/>
              </w:rPr>
            </w:pPr>
            <w:r w:rsidRPr="001E6E4B">
              <w:rPr>
                <w:color w:val="auto"/>
              </w:rPr>
              <w:t xml:space="preserve">    Psoriasis</w:t>
            </w:r>
            <w:r w:rsidR="00C53535">
              <w:rPr>
                <w:color w:val="auto"/>
              </w:rPr>
              <w:t>,</w:t>
            </w:r>
            <w:r w:rsidRPr="001E6E4B">
              <w:rPr>
                <w:color w:val="auto"/>
              </w:rPr>
              <w:t xml:space="preserve"> No. (%)</w:t>
            </w:r>
          </w:p>
        </w:tc>
        <w:tc>
          <w:tcPr>
            <w:tcW w:w="2793" w:type="dxa"/>
          </w:tcPr>
          <w:p w14:paraId="38662D3B" w14:textId="77777777" w:rsidR="00506B1D" w:rsidRPr="001E6E4B" w:rsidRDefault="00506B1D" w:rsidP="00325A44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E6E4B">
              <w:rPr>
                <w:color w:val="auto"/>
              </w:rPr>
              <w:t>4 (5.8%)</w:t>
            </w:r>
          </w:p>
        </w:tc>
        <w:tc>
          <w:tcPr>
            <w:tcW w:w="2793" w:type="dxa"/>
          </w:tcPr>
          <w:p w14:paraId="42E20627" w14:textId="77777777" w:rsidR="00506B1D" w:rsidRPr="001E6E4B" w:rsidRDefault="00506B1D" w:rsidP="00325A44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E6E4B">
              <w:rPr>
                <w:color w:val="auto"/>
              </w:rPr>
              <w:t>N/A</w:t>
            </w:r>
          </w:p>
        </w:tc>
      </w:tr>
      <w:tr w:rsidR="00506B1D" w:rsidRPr="001E6E4B" w14:paraId="7BC67FF4" w14:textId="77777777" w:rsidTr="00C04A1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11FD8BDA" w14:textId="46F3141E" w:rsidR="00506B1D" w:rsidRPr="001E6E4B" w:rsidRDefault="00506B1D" w:rsidP="00C53535">
            <w:pPr>
              <w:pStyle w:val="BodyText"/>
              <w:jc w:val="left"/>
              <w:rPr>
                <w:color w:val="auto"/>
              </w:rPr>
            </w:pPr>
            <w:r w:rsidRPr="001E6E4B">
              <w:rPr>
                <w:color w:val="auto"/>
              </w:rPr>
              <w:t xml:space="preserve">    Arthritis</w:t>
            </w:r>
            <w:r w:rsidR="00C53535">
              <w:rPr>
                <w:color w:val="auto"/>
              </w:rPr>
              <w:t>,</w:t>
            </w:r>
            <w:r w:rsidRPr="001E6E4B">
              <w:rPr>
                <w:color w:val="auto"/>
              </w:rPr>
              <w:t xml:space="preserve"> No. (%)</w:t>
            </w:r>
          </w:p>
        </w:tc>
        <w:tc>
          <w:tcPr>
            <w:tcW w:w="2793" w:type="dxa"/>
          </w:tcPr>
          <w:p w14:paraId="46EAE3D1" w14:textId="77777777" w:rsidR="00506B1D" w:rsidRPr="001E6E4B" w:rsidRDefault="00506B1D" w:rsidP="00325A44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E6E4B">
              <w:rPr>
                <w:color w:val="auto"/>
              </w:rPr>
              <w:t>11 (15.9%)</w:t>
            </w:r>
          </w:p>
        </w:tc>
        <w:tc>
          <w:tcPr>
            <w:tcW w:w="2793" w:type="dxa"/>
          </w:tcPr>
          <w:p w14:paraId="3C32968D" w14:textId="77777777" w:rsidR="00506B1D" w:rsidRPr="001E6E4B" w:rsidRDefault="00506B1D" w:rsidP="00325A44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E6E4B">
              <w:rPr>
                <w:color w:val="auto"/>
              </w:rPr>
              <w:t>N/A</w:t>
            </w:r>
          </w:p>
        </w:tc>
      </w:tr>
      <w:tr w:rsidR="00506B1D" w:rsidRPr="001E6E4B" w14:paraId="13DFFAB6" w14:textId="77777777" w:rsidTr="00C04A1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0927A097" w14:textId="77777777" w:rsidR="00506B1D" w:rsidRPr="001E6E4B" w:rsidRDefault="00506B1D" w:rsidP="00325A44">
            <w:pPr>
              <w:pStyle w:val="BodyText"/>
              <w:jc w:val="left"/>
              <w:rPr>
                <w:color w:val="auto"/>
              </w:rPr>
            </w:pPr>
            <w:r w:rsidRPr="001E6E4B">
              <w:rPr>
                <w:color w:val="auto"/>
              </w:rPr>
              <w:t>Medication</w:t>
            </w:r>
          </w:p>
        </w:tc>
        <w:tc>
          <w:tcPr>
            <w:tcW w:w="2793" w:type="dxa"/>
          </w:tcPr>
          <w:p w14:paraId="50487860" w14:textId="77777777" w:rsidR="00506B1D" w:rsidRPr="001E6E4B" w:rsidRDefault="00506B1D" w:rsidP="00325A44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793" w:type="dxa"/>
          </w:tcPr>
          <w:p w14:paraId="073EEB92" w14:textId="77777777" w:rsidR="00506B1D" w:rsidRPr="001E6E4B" w:rsidRDefault="00506B1D" w:rsidP="00325A44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506B1D" w:rsidRPr="001E6E4B" w14:paraId="03F4FCE4" w14:textId="77777777" w:rsidTr="00C04A1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12A1D436" w14:textId="19F3F288" w:rsidR="00506B1D" w:rsidRPr="001E6E4B" w:rsidRDefault="00506B1D" w:rsidP="00C53535">
            <w:pPr>
              <w:pStyle w:val="BodyText"/>
              <w:jc w:val="left"/>
              <w:rPr>
                <w:color w:val="auto"/>
              </w:rPr>
            </w:pPr>
            <w:r w:rsidRPr="001E6E4B">
              <w:rPr>
                <w:color w:val="auto"/>
              </w:rPr>
              <w:t xml:space="preserve">    DMARDs</w:t>
            </w:r>
            <w:r w:rsidR="00C53535">
              <w:rPr>
                <w:color w:val="auto"/>
              </w:rPr>
              <w:t>,</w:t>
            </w:r>
            <w:r w:rsidRPr="001E6E4B">
              <w:rPr>
                <w:color w:val="auto"/>
              </w:rPr>
              <w:t xml:space="preserve"> No. (%)</w:t>
            </w:r>
          </w:p>
        </w:tc>
        <w:tc>
          <w:tcPr>
            <w:tcW w:w="2793" w:type="dxa"/>
          </w:tcPr>
          <w:p w14:paraId="6556E904" w14:textId="77777777" w:rsidR="00506B1D" w:rsidRPr="001E6E4B" w:rsidRDefault="00506B1D" w:rsidP="00325A44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E6E4B">
              <w:rPr>
                <w:color w:val="auto"/>
              </w:rPr>
              <w:t>1 (1.5%)</w:t>
            </w:r>
          </w:p>
        </w:tc>
        <w:tc>
          <w:tcPr>
            <w:tcW w:w="2793" w:type="dxa"/>
          </w:tcPr>
          <w:p w14:paraId="523630A5" w14:textId="77777777" w:rsidR="00506B1D" w:rsidRPr="001E6E4B" w:rsidRDefault="00506B1D" w:rsidP="00325A44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E6E4B">
              <w:rPr>
                <w:color w:val="auto"/>
              </w:rPr>
              <w:t>N/A</w:t>
            </w:r>
          </w:p>
        </w:tc>
      </w:tr>
      <w:tr w:rsidR="00506B1D" w:rsidRPr="001E6E4B" w14:paraId="2B147708" w14:textId="77777777" w:rsidTr="00C04A1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68966D39" w14:textId="6C0F7FB6" w:rsidR="00506B1D" w:rsidRPr="001E6E4B" w:rsidRDefault="00506B1D" w:rsidP="00C53535">
            <w:pPr>
              <w:pStyle w:val="BodyText"/>
              <w:jc w:val="left"/>
              <w:rPr>
                <w:color w:val="auto"/>
              </w:rPr>
            </w:pPr>
            <w:r w:rsidRPr="001E6E4B">
              <w:rPr>
                <w:color w:val="auto"/>
              </w:rPr>
              <w:t xml:space="preserve">    NSAIDs</w:t>
            </w:r>
            <w:r w:rsidR="00C53535">
              <w:rPr>
                <w:color w:val="auto"/>
              </w:rPr>
              <w:t>,</w:t>
            </w:r>
            <w:r w:rsidRPr="001E6E4B">
              <w:rPr>
                <w:color w:val="auto"/>
              </w:rPr>
              <w:t xml:space="preserve"> No. (%)</w:t>
            </w:r>
          </w:p>
        </w:tc>
        <w:tc>
          <w:tcPr>
            <w:tcW w:w="2793" w:type="dxa"/>
          </w:tcPr>
          <w:p w14:paraId="6DE91EF6" w14:textId="77777777" w:rsidR="00506B1D" w:rsidRPr="001E6E4B" w:rsidRDefault="00506B1D" w:rsidP="00325A44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E6E4B">
              <w:rPr>
                <w:color w:val="auto"/>
              </w:rPr>
              <w:t>31 (45%)</w:t>
            </w:r>
          </w:p>
        </w:tc>
        <w:tc>
          <w:tcPr>
            <w:tcW w:w="2793" w:type="dxa"/>
          </w:tcPr>
          <w:p w14:paraId="2355BBDB" w14:textId="77777777" w:rsidR="00506B1D" w:rsidRPr="001E6E4B" w:rsidRDefault="00506B1D" w:rsidP="00325A44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E6E4B">
              <w:rPr>
                <w:color w:val="auto"/>
              </w:rPr>
              <w:t>N/A</w:t>
            </w:r>
          </w:p>
        </w:tc>
      </w:tr>
      <w:tr w:rsidR="00506B1D" w:rsidRPr="001E6E4B" w14:paraId="6D784FCE" w14:textId="77777777" w:rsidTr="00C04A1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4B2749C5" w14:textId="7D8ABAD8" w:rsidR="00506B1D" w:rsidRPr="001E6E4B" w:rsidRDefault="00506B1D" w:rsidP="00C53535">
            <w:pPr>
              <w:pStyle w:val="BodyText"/>
              <w:jc w:val="left"/>
              <w:rPr>
                <w:color w:val="auto"/>
              </w:rPr>
            </w:pPr>
            <w:r w:rsidRPr="001E6E4B">
              <w:rPr>
                <w:color w:val="auto"/>
              </w:rPr>
              <w:t xml:space="preserve">    Combination</w:t>
            </w:r>
            <w:r w:rsidR="00C53535">
              <w:rPr>
                <w:color w:val="auto"/>
              </w:rPr>
              <w:t>,</w:t>
            </w:r>
            <w:r w:rsidRPr="001E6E4B">
              <w:rPr>
                <w:color w:val="auto"/>
              </w:rPr>
              <w:t xml:space="preserve"> No. (%)</w:t>
            </w:r>
          </w:p>
        </w:tc>
        <w:tc>
          <w:tcPr>
            <w:tcW w:w="2793" w:type="dxa"/>
          </w:tcPr>
          <w:p w14:paraId="3D45D891" w14:textId="77777777" w:rsidR="00506B1D" w:rsidRPr="001E6E4B" w:rsidRDefault="00506B1D" w:rsidP="00325A44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E6E4B">
              <w:rPr>
                <w:color w:val="auto"/>
              </w:rPr>
              <w:t>5 (7.3%)</w:t>
            </w:r>
          </w:p>
        </w:tc>
        <w:tc>
          <w:tcPr>
            <w:tcW w:w="2793" w:type="dxa"/>
          </w:tcPr>
          <w:p w14:paraId="3B920FE3" w14:textId="77777777" w:rsidR="00506B1D" w:rsidRPr="001E6E4B" w:rsidRDefault="00506B1D" w:rsidP="00325A44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E6E4B">
              <w:rPr>
                <w:color w:val="auto"/>
              </w:rPr>
              <w:t>N/A</w:t>
            </w:r>
          </w:p>
        </w:tc>
      </w:tr>
      <w:tr w:rsidR="00506B1D" w:rsidRPr="001E6E4B" w14:paraId="04743E00" w14:textId="77777777" w:rsidTr="00C04A1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3B9A7198" w14:textId="76A08D03" w:rsidR="00506B1D" w:rsidRPr="001E6E4B" w:rsidRDefault="00506B1D" w:rsidP="00C53535">
            <w:pPr>
              <w:pStyle w:val="BodyText"/>
              <w:jc w:val="left"/>
              <w:rPr>
                <w:color w:val="auto"/>
              </w:rPr>
            </w:pPr>
            <w:r w:rsidRPr="001E6E4B">
              <w:rPr>
                <w:color w:val="auto"/>
              </w:rPr>
              <w:t xml:space="preserve">    Biologics</w:t>
            </w:r>
            <w:r w:rsidR="00C53535">
              <w:rPr>
                <w:color w:val="auto"/>
              </w:rPr>
              <w:t>,</w:t>
            </w:r>
            <w:r w:rsidRPr="001E6E4B">
              <w:rPr>
                <w:color w:val="auto"/>
              </w:rPr>
              <w:t xml:space="preserve"> No. (%)</w:t>
            </w:r>
          </w:p>
        </w:tc>
        <w:tc>
          <w:tcPr>
            <w:tcW w:w="2793" w:type="dxa"/>
          </w:tcPr>
          <w:p w14:paraId="2F04B34E" w14:textId="77777777" w:rsidR="00506B1D" w:rsidRPr="001E6E4B" w:rsidRDefault="00506B1D" w:rsidP="00325A44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E6E4B">
              <w:rPr>
                <w:color w:val="auto"/>
              </w:rPr>
              <w:t>9 (13.0%)</w:t>
            </w:r>
          </w:p>
        </w:tc>
        <w:tc>
          <w:tcPr>
            <w:tcW w:w="2793" w:type="dxa"/>
          </w:tcPr>
          <w:p w14:paraId="625F7E11" w14:textId="77777777" w:rsidR="00506B1D" w:rsidRPr="001E6E4B" w:rsidRDefault="00506B1D" w:rsidP="00325A44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E6E4B">
              <w:rPr>
                <w:color w:val="auto"/>
              </w:rPr>
              <w:t>N/A</w:t>
            </w:r>
          </w:p>
        </w:tc>
      </w:tr>
      <w:tr w:rsidR="00506B1D" w:rsidRPr="001E6E4B" w14:paraId="1A2EA265" w14:textId="77777777" w:rsidTr="00C04A1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7" w:type="dxa"/>
          </w:tcPr>
          <w:p w14:paraId="7A7B4815" w14:textId="4AED052C" w:rsidR="00506B1D" w:rsidRPr="001E6E4B" w:rsidRDefault="00506B1D" w:rsidP="00C53535">
            <w:pPr>
              <w:pStyle w:val="BodyText"/>
              <w:jc w:val="left"/>
              <w:rPr>
                <w:color w:val="auto"/>
              </w:rPr>
            </w:pPr>
            <w:r w:rsidRPr="001E6E4B">
              <w:rPr>
                <w:color w:val="auto"/>
              </w:rPr>
              <w:t xml:space="preserve">    Nil</w:t>
            </w:r>
            <w:r w:rsidR="00C53535">
              <w:rPr>
                <w:color w:val="auto"/>
              </w:rPr>
              <w:t>,</w:t>
            </w:r>
            <w:r w:rsidRPr="001E6E4B">
              <w:rPr>
                <w:color w:val="auto"/>
              </w:rPr>
              <w:t xml:space="preserve"> No. (%)</w:t>
            </w:r>
          </w:p>
        </w:tc>
        <w:tc>
          <w:tcPr>
            <w:tcW w:w="2793" w:type="dxa"/>
          </w:tcPr>
          <w:p w14:paraId="668955C6" w14:textId="77777777" w:rsidR="00506B1D" w:rsidRPr="001E6E4B" w:rsidRDefault="00506B1D" w:rsidP="00325A44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E6E4B">
              <w:rPr>
                <w:color w:val="auto"/>
              </w:rPr>
              <w:t>6 (8.7%)</w:t>
            </w:r>
          </w:p>
        </w:tc>
        <w:tc>
          <w:tcPr>
            <w:tcW w:w="2793" w:type="dxa"/>
          </w:tcPr>
          <w:p w14:paraId="3DAC686B" w14:textId="77777777" w:rsidR="00506B1D" w:rsidRPr="001E6E4B" w:rsidRDefault="00506B1D" w:rsidP="00325A44">
            <w:pPr>
              <w:pStyle w:val="Body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1E6E4B">
              <w:rPr>
                <w:color w:val="auto"/>
              </w:rPr>
              <w:t>N/A</w:t>
            </w:r>
          </w:p>
        </w:tc>
      </w:tr>
    </w:tbl>
    <w:p w14:paraId="3EF94D5C" w14:textId="52CD4805" w:rsidR="002912B8" w:rsidRDefault="00964A78" w:rsidP="002912B8">
      <w:r w:rsidRPr="002912B8">
        <w:t xml:space="preserve">Percentages for parameters reflect proportion of patient cohort (n=67). Data for the unaccounted proportion was unavailable. Three arthritic AS patients additionally presented with </w:t>
      </w:r>
      <w:proofErr w:type="gramStart"/>
      <w:r w:rsidRPr="002912B8">
        <w:t>either IBD</w:t>
      </w:r>
      <w:proofErr w:type="gramEnd"/>
      <w:r w:rsidRPr="002912B8">
        <w:t xml:space="preserve">, psoriasis or uveitis. Combination therapy refers to patients receiving NSAIDs in addition to either DMARD or biological therapy. Spinal disease was </w:t>
      </w:r>
      <w:proofErr w:type="spellStart"/>
      <w:r w:rsidRPr="002912B8">
        <w:t>categorised</w:t>
      </w:r>
      <w:proofErr w:type="spellEnd"/>
      <w:r w:rsidRPr="002912B8">
        <w:t xml:space="preserve"> according to the presence or absence of cervical, thoracic and lumbar </w:t>
      </w:r>
      <w:r w:rsidRPr="002912B8">
        <w:lastRenderedPageBreak/>
        <w:t xml:space="preserve">involvement, with levels referring to the number of affected sites: 1 site = level 1, 2 sites = level 2 and 3 sites = level 3. N/A = Not applicable. Mean ± SD is shown.  </w:t>
      </w:r>
      <w:r w:rsidR="002912B8" w:rsidRPr="002912B8">
        <w:t xml:space="preserve">No.: </w:t>
      </w:r>
      <w:r w:rsidR="002912B8">
        <w:t>number; HC: healthy controls.</w:t>
      </w:r>
    </w:p>
    <w:p w14:paraId="4431EA15" w14:textId="2969218D" w:rsidR="00964A78" w:rsidRPr="00964A78" w:rsidRDefault="00964A78">
      <w:pPr>
        <w:rPr>
          <w:color w:val="FF0000"/>
        </w:rPr>
      </w:pPr>
    </w:p>
    <w:p w14:paraId="4D35244E" w14:textId="77777777" w:rsidR="00947BDD" w:rsidRDefault="00947BDD"/>
    <w:p w14:paraId="00800521" w14:textId="77777777" w:rsidR="00D72FB3" w:rsidRDefault="00D72FB3"/>
    <w:p w14:paraId="31DE890B" w14:textId="77777777" w:rsidR="00D72FB3" w:rsidRDefault="00D72FB3"/>
    <w:p w14:paraId="3C02C970" w14:textId="2108E96D" w:rsidR="00D72FB3" w:rsidRPr="00C53535" w:rsidRDefault="00D72FB3">
      <w:pPr>
        <w:rPr>
          <w:rFonts w:ascii="Arial" w:hAnsi="Arial" w:cs="Arial"/>
          <w:b/>
        </w:rPr>
      </w:pPr>
      <w:r w:rsidRPr="00C53535">
        <w:rPr>
          <w:rFonts w:ascii="Arial" w:hAnsi="Arial" w:cs="Arial"/>
          <w:b/>
        </w:rPr>
        <w:t>Supplementary</w:t>
      </w:r>
      <w:r w:rsidR="00C53535" w:rsidRPr="00C53535">
        <w:rPr>
          <w:rFonts w:ascii="Arial" w:hAnsi="Arial" w:cs="Arial"/>
          <w:b/>
        </w:rPr>
        <w:t xml:space="preserve"> Figure</w:t>
      </w:r>
      <w:r w:rsidRPr="00C53535">
        <w:rPr>
          <w:rFonts w:ascii="Arial" w:hAnsi="Arial" w:cs="Arial"/>
          <w:b/>
        </w:rPr>
        <w:t xml:space="preserve"> S1</w:t>
      </w:r>
      <w:r w:rsidR="00964A78">
        <w:rPr>
          <w:rFonts w:ascii="Arial" w:hAnsi="Arial" w:cs="Arial"/>
          <w:b/>
        </w:rPr>
        <w:t xml:space="preserve">:  </w:t>
      </w:r>
      <w:r w:rsidR="00964A78" w:rsidRPr="00964A78">
        <w:rPr>
          <w:rFonts w:ascii="Arial" w:hAnsi="Arial" w:cs="Arial"/>
          <w:b/>
        </w:rPr>
        <w:t>Chemokine prof</w:t>
      </w:r>
      <w:r w:rsidR="00964A78">
        <w:rPr>
          <w:rFonts w:ascii="Arial" w:hAnsi="Arial" w:cs="Arial"/>
          <w:b/>
        </w:rPr>
        <w:t>ile of circulating CD4+ T cells</w:t>
      </w:r>
    </w:p>
    <w:p w14:paraId="111584A2" w14:textId="00714D11" w:rsidR="00506B1D" w:rsidRPr="00D72FB3" w:rsidRDefault="00D72FB3">
      <w:pPr>
        <w:rPr>
          <w:rFonts w:ascii="Arial" w:hAnsi="Arial" w:cs="Arial"/>
        </w:rPr>
      </w:pPr>
      <w:r w:rsidRPr="00D72FB3">
        <w:rPr>
          <w:rFonts w:ascii="Arial" w:hAnsi="Arial" w:cs="Arial"/>
          <w:noProof/>
          <w:lang w:val="en-GB" w:eastAsia="en-GB"/>
        </w:rPr>
        <w:drawing>
          <wp:inline distT="0" distB="0" distL="0" distR="0" wp14:anchorId="15A64864" wp14:editId="160D83BE">
            <wp:extent cx="5271247" cy="1985483"/>
            <wp:effectExtent l="0" t="0" r="571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Figure_1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38" r="6997"/>
                    <a:stretch/>
                  </pic:blipFill>
                  <pic:spPr bwMode="auto">
                    <a:xfrm>
                      <a:off x="0" y="0"/>
                      <a:ext cx="5270500" cy="19852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84606E" w14:textId="1636B5AA" w:rsidR="00062B46" w:rsidRPr="00964A78" w:rsidRDefault="00964A78">
      <w:pPr>
        <w:rPr>
          <w:rFonts w:ascii="Arial" w:hAnsi="Arial" w:cs="Arial"/>
        </w:rPr>
      </w:pPr>
      <w:r w:rsidRPr="00964A78">
        <w:rPr>
          <w:rFonts w:ascii="Arial" w:hAnsi="Arial" w:cs="Arial"/>
        </w:rPr>
        <w:t>Expression of CCR4 (left) and CCR10 (right) on HC (empty circles, n=9-13) and AS patient (filled circles, n=18-25) CD4+ T cell subsets. CCR+ gates were based on specific isotype. Each dot represents one individual.</w:t>
      </w:r>
    </w:p>
    <w:p w14:paraId="1873E484" w14:textId="77777777" w:rsidR="00C53535" w:rsidRDefault="00C53535">
      <w:pPr>
        <w:rPr>
          <w:rFonts w:ascii="Arial" w:hAnsi="Arial" w:cs="Arial"/>
        </w:rPr>
      </w:pPr>
    </w:p>
    <w:p w14:paraId="3112519A" w14:textId="77777777" w:rsidR="00C53535" w:rsidRDefault="00C53535">
      <w:pPr>
        <w:rPr>
          <w:rFonts w:ascii="Arial" w:hAnsi="Arial" w:cs="Arial"/>
        </w:rPr>
      </w:pPr>
    </w:p>
    <w:p w14:paraId="26D15CE2" w14:textId="77777777" w:rsidR="00C53535" w:rsidRDefault="00C53535">
      <w:pPr>
        <w:rPr>
          <w:rFonts w:ascii="Arial" w:hAnsi="Arial" w:cs="Arial"/>
        </w:rPr>
      </w:pPr>
    </w:p>
    <w:p w14:paraId="48E51F12" w14:textId="77777777" w:rsidR="00C53535" w:rsidRDefault="00C53535">
      <w:pPr>
        <w:rPr>
          <w:rFonts w:ascii="Arial" w:hAnsi="Arial" w:cs="Arial"/>
        </w:rPr>
      </w:pPr>
    </w:p>
    <w:p w14:paraId="18E5CEA2" w14:textId="77777777" w:rsidR="00C53535" w:rsidRDefault="00C53535">
      <w:pPr>
        <w:rPr>
          <w:rFonts w:ascii="Arial" w:hAnsi="Arial" w:cs="Arial"/>
        </w:rPr>
      </w:pPr>
    </w:p>
    <w:p w14:paraId="4334CF34" w14:textId="77777777" w:rsidR="00C53535" w:rsidRDefault="00C53535">
      <w:pPr>
        <w:rPr>
          <w:rFonts w:ascii="Arial" w:hAnsi="Arial" w:cs="Arial"/>
        </w:rPr>
      </w:pPr>
    </w:p>
    <w:p w14:paraId="5BFDDA20" w14:textId="77777777" w:rsidR="00C53535" w:rsidRDefault="00C53535">
      <w:pPr>
        <w:rPr>
          <w:rFonts w:ascii="Arial" w:hAnsi="Arial" w:cs="Arial"/>
        </w:rPr>
      </w:pPr>
    </w:p>
    <w:p w14:paraId="34A5EE78" w14:textId="77777777" w:rsidR="00C53535" w:rsidRDefault="00C53535">
      <w:pPr>
        <w:rPr>
          <w:rFonts w:ascii="Arial" w:hAnsi="Arial" w:cs="Arial"/>
        </w:rPr>
      </w:pPr>
    </w:p>
    <w:p w14:paraId="5CBA3A33" w14:textId="77777777" w:rsidR="00C53535" w:rsidRDefault="00C53535">
      <w:pPr>
        <w:rPr>
          <w:rFonts w:ascii="Arial" w:hAnsi="Arial" w:cs="Arial"/>
        </w:rPr>
      </w:pPr>
    </w:p>
    <w:p w14:paraId="6F5790BD" w14:textId="77777777" w:rsidR="00C53535" w:rsidRDefault="00C53535">
      <w:pPr>
        <w:rPr>
          <w:rFonts w:ascii="Arial" w:hAnsi="Arial" w:cs="Arial"/>
        </w:rPr>
      </w:pPr>
    </w:p>
    <w:p w14:paraId="0D58972D" w14:textId="77777777" w:rsidR="00C53535" w:rsidRDefault="00C53535">
      <w:pPr>
        <w:rPr>
          <w:rFonts w:ascii="Arial" w:hAnsi="Arial" w:cs="Arial"/>
        </w:rPr>
      </w:pPr>
    </w:p>
    <w:p w14:paraId="1AAC5E36" w14:textId="77777777" w:rsidR="00C53535" w:rsidRDefault="00C53535">
      <w:pPr>
        <w:rPr>
          <w:rFonts w:ascii="Arial" w:hAnsi="Arial" w:cs="Arial"/>
        </w:rPr>
      </w:pPr>
    </w:p>
    <w:p w14:paraId="61A6EE52" w14:textId="77777777" w:rsidR="00C53535" w:rsidRDefault="00C53535">
      <w:pPr>
        <w:rPr>
          <w:rFonts w:ascii="Arial" w:hAnsi="Arial" w:cs="Arial"/>
        </w:rPr>
      </w:pPr>
    </w:p>
    <w:p w14:paraId="5C119C2D" w14:textId="77777777" w:rsidR="00C53535" w:rsidRDefault="00C53535">
      <w:pPr>
        <w:rPr>
          <w:rFonts w:ascii="Arial" w:hAnsi="Arial" w:cs="Arial"/>
        </w:rPr>
      </w:pPr>
    </w:p>
    <w:p w14:paraId="2AA142C4" w14:textId="77777777" w:rsidR="00C53535" w:rsidRDefault="00C53535">
      <w:pPr>
        <w:rPr>
          <w:rFonts w:ascii="Arial" w:hAnsi="Arial" w:cs="Arial"/>
        </w:rPr>
      </w:pPr>
    </w:p>
    <w:p w14:paraId="078B1992" w14:textId="77777777" w:rsidR="00C53535" w:rsidRDefault="00C53535">
      <w:pPr>
        <w:rPr>
          <w:rFonts w:ascii="Arial" w:hAnsi="Arial" w:cs="Arial"/>
        </w:rPr>
      </w:pPr>
    </w:p>
    <w:p w14:paraId="7E60AAA3" w14:textId="77777777" w:rsidR="00C53535" w:rsidRDefault="00C53535">
      <w:pPr>
        <w:rPr>
          <w:rFonts w:ascii="Arial" w:hAnsi="Arial" w:cs="Arial"/>
        </w:rPr>
      </w:pPr>
    </w:p>
    <w:p w14:paraId="5D7F1CAF" w14:textId="77777777" w:rsidR="00C53535" w:rsidRDefault="00C53535">
      <w:pPr>
        <w:rPr>
          <w:rFonts w:ascii="Arial" w:hAnsi="Arial" w:cs="Arial"/>
        </w:rPr>
      </w:pPr>
    </w:p>
    <w:p w14:paraId="707C4DF2" w14:textId="77777777" w:rsidR="00C53535" w:rsidRDefault="00C53535">
      <w:pPr>
        <w:rPr>
          <w:rFonts w:ascii="Arial" w:hAnsi="Arial" w:cs="Arial"/>
        </w:rPr>
      </w:pPr>
    </w:p>
    <w:p w14:paraId="6BC73E17" w14:textId="77777777" w:rsidR="00C53535" w:rsidRDefault="00C53535">
      <w:pPr>
        <w:rPr>
          <w:rFonts w:ascii="Arial" w:hAnsi="Arial" w:cs="Arial"/>
        </w:rPr>
      </w:pPr>
    </w:p>
    <w:p w14:paraId="55A5D7E3" w14:textId="77777777" w:rsidR="00C53535" w:rsidRDefault="00C53535">
      <w:pPr>
        <w:rPr>
          <w:rFonts w:ascii="Arial" w:hAnsi="Arial" w:cs="Arial"/>
        </w:rPr>
      </w:pPr>
    </w:p>
    <w:p w14:paraId="56581015" w14:textId="77777777" w:rsidR="00C53535" w:rsidRDefault="00C53535">
      <w:pPr>
        <w:rPr>
          <w:rFonts w:ascii="Arial" w:hAnsi="Arial" w:cs="Arial"/>
        </w:rPr>
      </w:pPr>
    </w:p>
    <w:p w14:paraId="0B6DCFB2" w14:textId="77777777" w:rsidR="00C53535" w:rsidRDefault="00C53535">
      <w:pPr>
        <w:rPr>
          <w:rFonts w:ascii="Arial" w:hAnsi="Arial" w:cs="Arial"/>
        </w:rPr>
      </w:pPr>
    </w:p>
    <w:p w14:paraId="0EC59FE2" w14:textId="77777777" w:rsidR="00C53535" w:rsidRDefault="00C53535">
      <w:pPr>
        <w:rPr>
          <w:rFonts w:ascii="Arial" w:hAnsi="Arial" w:cs="Arial"/>
        </w:rPr>
      </w:pPr>
    </w:p>
    <w:p w14:paraId="4E9347C4" w14:textId="77777777" w:rsidR="00C53535" w:rsidRDefault="00C53535">
      <w:pPr>
        <w:rPr>
          <w:rFonts w:ascii="Arial" w:hAnsi="Arial" w:cs="Arial"/>
        </w:rPr>
      </w:pPr>
    </w:p>
    <w:p w14:paraId="0334F98E" w14:textId="77777777" w:rsidR="00C53535" w:rsidRDefault="00C53535">
      <w:pPr>
        <w:rPr>
          <w:rFonts w:ascii="Arial" w:hAnsi="Arial" w:cs="Arial"/>
        </w:rPr>
      </w:pPr>
    </w:p>
    <w:p w14:paraId="22567DC7" w14:textId="77777777" w:rsidR="00C53535" w:rsidRDefault="00C53535">
      <w:pPr>
        <w:rPr>
          <w:rFonts w:ascii="Arial" w:hAnsi="Arial" w:cs="Arial"/>
        </w:rPr>
      </w:pPr>
    </w:p>
    <w:p w14:paraId="6B23EFD1" w14:textId="77777777" w:rsidR="00C53535" w:rsidRDefault="00C53535">
      <w:pPr>
        <w:rPr>
          <w:rFonts w:ascii="Arial" w:hAnsi="Arial" w:cs="Arial"/>
        </w:rPr>
      </w:pPr>
    </w:p>
    <w:p w14:paraId="6F8D7798" w14:textId="4A8F5EB7" w:rsidR="00D72FB3" w:rsidRPr="00C53535" w:rsidRDefault="00D72FB3">
      <w:pPr>
        <w:rPr>
          <w:rFonts w:ascii="Arial" w:hAnsi="Arial" w:cs="Arial"/>
          <w:b/>
        </w:rPr>
      </w:pPr>
      <w:r w:rsidRPr="00C53535">
        <w:rPr>
          <w:rFonts w:ascii="Arial" w:hAnsi="Arial" w:cs="Arial"/>
          <w:b/>
        </w:rPr>
        <w:lastRenderedPageBreak/>
        <w:t>Supplementary Figure S2</w:t>
      </w:r>
      <w:r w:rsidR="00964A78">
        <w:rPr>
          <w:rFonts w:ascii="Arial" w:hAnsi="Arial" w:cs="Arial"/>
          <w:b/>
        </w:rPr>
        <w:t xml:space="preserve">:  </w:t>
      </w:r>
      <w:r w:rsidR="00964A78" w:rsidRPr="00964A78">
        <w:rPr>
          <w:rFonts w:ascii="Arial" w:hAnsi="Arial" w:cs="Arial"/>
          <w:b/>
        </w:rPr>
        <w:t>Identification</w:t>
      </w:r>
      <w:r w:rsidR="00964A78">
        <w:rPr>
          <w:rFonts w:ascii="Arial" w:hAnsi="Arial" w:cs="Arial"/>
          <w:b/>
        </w:rPr>
        <w:t xml:space="preserve"> of circulating myeloid subsets</w:t>
      </w:r>
    </w:p>
    <w:p w14:paraId="15EFE248" w14:textId="3B4756FE" w:rsidR="00D72FB3" w:rsidRPr="00D72FB3" w:rsidRDefault="00D72FB3">
      <w:pPr>
        <w:rPr>
          <w:rFonts w:ascii="Arial" w:hAnsi="Arial" w:cs="Arial"/>
        </w:rPr>
      </w:pPr>
      <w:r w:rsidRPr="00D72FB3">
        <w:rPr>
          <w:rFonts w:ascii="Arial" w:hAnsi="Arial" w:cs="Arial"/>
          <w:noProof/>
          <w:lang w:val="en-GB" w:eastAsia="en-GB"/>
        </w:rPr>
        <w:drawing>
          <wp:inline distT="0" distB="0" distL="0" distR="0" wp14:anchorId="262EDD2A" wp14:editId="6EE75225">
            <wp:extent cx="5270500" cy="7001510"/>
            <wp:effectExtent l="0" t="0" r="6350" b="889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Figure_2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700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C21253" w14:textId="449C1B48" w:rsidR="00D72FB3" w:rsidRDefault="00964A78">
      <w:pPr>
        <w:rPr>
          <w:rFonts w:ascii="Arial" w:hAnsi="Arial" w:cs="Arial"/>
        </w:rPr>
      </w:pPr>
      <w:r w:rsidRPr="00964A78">
        <w:rPr>
          <w:rFonts w:ascii="Arial" w:hAnsi="Arial" w:cs="Arial"/>
        </w:rPr>
        <w:t xml:space="preserve">(A) Single live cells (DAPI-) were </w:t>
      </w:r>
      <w:proofErr w:type="spellStart"/>
      <w:r w:rsidRPr="00964A78">
        <w:rPr>
          <w:rFonts w:ascii="Arial" w:hAnsi="Arial" w:cs="Arial"/>
        </w:rPr>
        <w:t>analysed</w:t>
      </w:r>
      <w:proofErr w:type="spellEnd"/>
      <w:r w:rsidRPr="00964A78">
        <w:rPr>
          <w:rFonts w:ascii="Arial" w:hAnsi="Arial" w:cs="Arial"/>
        </w:rPr>
        <w:t xml:space="preserve"> for expression of LIN markers (CD3/CD15/CD19/CD56). LIN- CD14- CD11c+ HLA-DR+ cells are divided into CD141+ DCs, CD1c+ DCs and CD16+ mononuclear cells. The latter population was heterogeneous for SLAN expression. (B) Depiction of monocytes and DCs within the CD11c+ HLA-DR+ compartment. Live, single cells co-expressing CD11c and HLA-DR were divided into four myeloid populations: CD14+ CD16- monocytes, CD14+ CD16+ monocytes, DCs (CD14- CD16-) and CD14- CD16+ mononuclear cells. (C) Proportion of </w:t>
      </w:r>
      <w:r w:rsidRPr="00964A78">
        <w:rPr>
          <w:rFonts w:ascii="Arial" w:hAnsi="Arial" w:cs="Arial"/>
        </w:rPr>
        <w:lastRenderedPageBreak/>
        <w:t xml:space="preserve">circulating </w:t>
      </w:r>
      <w:proofErr w:type="spellStart"/>
      <w:r w:rsidRPr="00964A78">
        <w:rPr>
          <w:rFonts w:ascii="Arial" w:hAnsi="Arial" w:cs="Arial"/>
        </w:rPr>
        <w:t>pDCs</w:t>
      </w:r>
      <w:proofErr w:type="spellEnd"/>
      <w:r w:rsidRPr="00964A78">
        <w:rPr>
          <w:rFonts w:ascii="Arial" w:hAnsi="Arial" w:cs="Arial"/>
        </w:rPr>
        <w:t xml:space="preserve"> (LIN- HLA-DR+ CD123+ CD304+) in HCs (n=29) and AS patients (n=42). </w:t>
      </w:r>
    </w:p>
    <w:p w14:paraId="2850BDC3" w14:textId="77777777" w:rsidR="002912B8" w:rsidRDefault="002912B8">
      <w:pPr>
        <w:rPr>
          <w:rFonts w:ascii="Arial" w:hAnsi="Arial" w:cs="Arial"/>
        </w:rPr>
      </w:pPr>
    </w:p>
    <w:p w14:paraId="33CF6EA7" w14:textId="77777777" w:rsidR="00964A78" w:rsidRPr="00D72FB3" w:rsidRDefault="00964A78">
      <w:pPr>
        <w:rPr>
          <w:rFonts w:ascii="Arial" w:hAnsi="Arial" w:cs="Arial"/>
        </w:rPr>
      </w:pPr>
      <w:bookmarkStart w:id="0" w:name="_GoBack"/>
      <w:bookmarkEnd w:id="0"/>
    </w:p>
    <w:p w14:paraId="29700D29" w14:textId="77777777" w:rsidR="00964A78" w:rsidRDefault="00D72FB3">
      <w:pPr>
        <w:rPr>
          <w:rFonts w:ascii="Arial" w:hAnsi="Arial" w:cs="Arial"/>
          <w:b/>
        </w:rPr>
      </w:pPr>
      <w:r w:rsidRPr="00C53535">
        <w:rPr>
          <w:rFonts w:ascii="Arial" w:hAnsi="Arial" w:cs="Arial"/>
          <w:b/>
        </w:rPr>
        <w:t>Supplementary Figure S3</w:t>
      </w:r>
      <w:r w:rsidR="00964A78">
        <w:rPr>
          <w:rFonts w:ascii="Arial" w:hAnsi="Arial" w:cs="Arial"/>
          <w:b/>
        </w:rPr>
        <w:t xml:space="preserve">:  </w:t>
      </w:r>
      <w:r w:rsidR="00964A78" w:rsidRPr="00964A78">
        <w:rPr>
          <w:rFonts w:ascii="Arial" w:hAnsi="Arial" w:cs="Arial"/>
          <w:b/>
        </w:rPr>
        <w:t>Association between C</w:t>
      </w:r>
      <w:r w:rsidR="00964A78">
        <w:rPr>
          <w:rFonts w:ascii="Arial" w:hAnsi="Arial" w:cs="Arial"/>
          <w:b/>
        </w:rPr>
        <w:t>D141+ DCs and disease severity</w:t>
      </w:r>
    </w:p>
    <w:p w14:paraId="6B22EE53" w14:textId="4AB593D8" w:rsidR="00D72FB3" w:rsidRPr="00964A78" w:rsidRDefault="00D72FB3">
      <w:pPr>
        <w:rPr>
          <w:rFonts w:ascii="Arial" w:hAnsi="Arial" w:cs="Arial"/>
          <w:b/>
        </w:rPr>
      </w:pPr>
      <w:r w:rsidRPr="00D72FB3">
        <w:rPr>
          <w:rFonts w:ascii="Arial" w:hAnsi="Arial" w:cs="Arial"/>
          <w:noProof/>
          <w:lang w:val="en-GB" w:eastAsia="en-GB"/>
        </w:rPr>
        <w:drawing>
          <wp:inline distT="0" distB="0" distL="0" distR="0" wp14:anchorId="2FC085D9" wp14:editId="576EA125">
            <wp:extent cx="5086830" cy="1835288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Figure_3.jp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01" t="17490" r="15160"/>
                    <a:stretch/>
                  </pic:blipFill>
                  <pic:spPr bwMode="auto">
                    <a:xfrm>
                      <a:off x="0" y="0"/>
                      <a:ext cx="5086109" cy="18350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FBE3DC" w14:textId="2839A1CA" w:rsidR="00D72FB3" w:rsidRPr="00D72FB3" w:rsidRDefault="00964A78">
      <w:pPr>
        <w:rPr>
          <w:rFonts w:ascii="Arial" w:hAnsi="Arial" w:cs="Arial"/>
        </w:rPr>
      </w:pPr>
      <w:r w:rsidRPr="00964A78">
        <w:rPr>
          <w:rFonts w:ascii="Arial" w:hAnsi="Arial" w:cs="Arial"/>
        </w:rPr>
        <w:t xml:space="preserve">AS patient correlative analyses were performed between frequency of CD141+ DCs and BASDAI (left, n=27) or BASFI (right, n=14) score. Each dot represents one individual. Analyses were performed using linear regression and spearman (r) correlation statistical tests, with the Dunn multiple comparisons </w:t>
      </w:r>
      <w:proofErr w:type="spellStart"/>
      <w:r w:rsidRPr="00964A78">
        <w:rPr>
          <w:rFonts w:ascii="Arial" w:hAnsi="Arial" w:cs="Arial"/>
        </w:rPr>
        <w:t>post test</w:t>
      </w:r>
      <w:proofErr w:type="spellEnd"/>
      <w:r w:rsidRPr="00964A78">
        <w:rPr>
          <w:rFonts w:ascii="Arial" w:hAnsi="Arial" w:cs="Arial"/>
        </w:rPr>
        <w:t xml:space="preserve"> where * = p &lt;0.05.</w:t>
      </w:r>
      <w:r w:rsidR="00D72FB3" w:rsidRPr="00964A78">
        <w:rPr>
          <w:rFonts w:ascii="Arial" w:hAnsi="Arial" w:cs="Arial"/>
        </w:rPr>
        <w:br w:type="page"/>
      </w:r>
    </w:p>
    <w:p w14:paraId="381D6A70" w14:textId="196A1B18" w:rsidR="00D72FB3" w:rsidRPr="00C53535" w:rsidRDefault="00D72FB3">
      <w:pPr>
        <w:rPr>
          <w:rFonts w:ascii="Arial" w:hAnsi="Arial" w:cs="Arial"/>
          <w:b/>
        </w:rPr>
      </w:pPr>
      <w:r w:rsidRPr="00C53535">
        <w:rPr>
          <w:rFonts w:ascii="Arial" w:hAnsi="Arial" w:cs="Arial"/>
          <w:b/>
        </w:rPr>
        <w:lastRenderedPageBreak/>
        <w:t>Supplementary Figure S4</w:t>
      </w:r>
      <w:r w:rsidR="00E84DC9">
        <w:rPr>
          <w:rFonts w:ascii="Arial" w:hAnsi="Arial" w:cs="Arial"/>
          <w:b/>
        </w:rPr>
        <w:t xml:space="preserve">:  </w:t>
      </w:r>
      <w:r w:rsidR="00E84DC9" w:rsidRPr="00E84DC9">
        <w:rPr>
          <w:rFonts w:ascii="Arial" w:hAnsi="Arial" w:cs="Arial"/>
          <w:b/>
        </w:rPr>
        <w:t>HC and AS patient myeloid subset function</w:t>
      </w:r>
    </w:p>
    <w:p w14:paraId="0797D21F" w14:textId="4B0C740B" w:rsidR="00E84DC9" w:rsidRDefault="00D72FB3">
      <w:r>
        <w:rPr>
          <w:noProof/>
          <w:lang w:val="en-GB" w:eastAsia="en-GB"/>
        </w:rPr>
        <w:drawing>
          <wp:inline distT="0" distB="0" distL="0" distR="0" wp14:anchorId="6D16A8CB" wp14:editId="76D38A25">
            <wp:extent cx="5234238" cy="1621331"/>
            <wp:effectExtent l="0" t="0" r="508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Figure_4.jp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16" t="7341"/>
                    <a:stretch/>
                  </pic:blipFill>
                  <pic:spPr bwMode="auto">
                    <a:xfrm>
                      <a:off x="0" y="0"/>
                      <a:ext cx="5241181" cy="16234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056F14" w14:textId="573DBF46" w:rsidR="00D72FB3" w:rsidRPr="00E84DC9" w:rsidRDefault="00E84DC9" w:rsidP="00E84DC9">
      <w:pPr>
        <w:tabs>
          <w:tab w:val="left" w:pos="1271"/>
        </w:tabs>
      </w:pPr>
      <w:r w:rsidRPr="00E84DC9">
        <w:t>Individual myeloid subsets were cultured with 20,000 naïve CFSE+ CD4+ T cells for 5 days. T cell proliferation was assessed by CFSE dilution. Proportion of proliferating T cells induced following co-culture with HC and AS patient CD141+ and CD1c+ DCs, CD14- CD16+ mononuclear cells and CD14+ monocytes was compared. Error bars represent mean ± SD. Numbers used for analysis: - CD141+ DCs (8 HCs/13 AS patients), CD1c+ DCs (10 HCs/16 AS patients), CD14- CD16+ mononuclear cells (9 HC/15 AS patients) and CD14+ monocytes (4 HC/6 AS patients).</w:t>
      </w:r>
      <w:r>
        <w:t xml:space="preserve">  HC: healthy controls.</w:t>
      </w:r>
    </w:p>
    <w:sectPr w:rsidR="00D72FB3" w:rsidRPr="00E84DC9" w:rsidSect="00333D51"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BCBBED" w14:textId="77777777" w:rsidR="00D72FB3" w:rsidRDefault="00D72FB3" w:rsidP="00D72FB3">
      <w:r>
        <w:separator/>
      </w:r>
    </w:p>
  </w:endnote>
  <w:endnote w:type="continuationSeparator" w:id="0">
    <w:p w14:paraId="5542E4EA" w14:textId="77777777" w:rsidR="00D72FB3" w:rsidRDefault="00D72FB3" w:rsidP="00D72F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C025AA" w14:textId="77777777" w:rsidR="00D72FB3" w:rsidRDefault="00D72FB3" w:rsidP="00D72FB3">
      <w:r>
        <w:separator/>
      </w:r>
    </w:p>
  </w:footnote>
  <w:footnote w:type="continuationSeparator" w:id="0">
    <w:p w14:paraId="317D40A7" w14:textId="77777777" w:rsidR="00D72FB3" w:rsidRDefault="00D72FB3" w:rsidP="00D72F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460CE"/>
    <w:multiLevelType w:val="multilevel"/>
    <w:tmpl w:val="1F6E0EE4"/>
    <w:lvl w:ilvl="0">
      <w:start w:val="1"/>
      <w:numFmt w:val="none"/>
      <w:lvlText w:val="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1.%2.%3"/>
      <w:lvlJc w:val="left"/>
      <w:pPr>
        <w:ind w:left="720" w:hanging="720"/>
      </w:pPr>
      <w:rPr>
        <w:rFonts w:hint="default"/>
      </w:rPr>
    </w:lvl>
    <w:lvl w:ilvl="3">
      <w:start w:val="1"/>
      <w:numFmt w:val="none"/>
      <w:lvlText w:val="3.1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71452E6A"/>
    <w:multiLevelType w:val="multilevel"/>
    <w:tmpl w:val="DD768762"/>
    <w:lvl w:ilvl="0">
      <w:start w:val="1"/>
      <w:numFmt w:val="decimal"/>
      <w:pStyle w:val="Caption"/>
      <w:suff w:val="space"/>
      <w:lvlText w:val="Table 2.%1"/>
      <w:lvlJc w:val="left"/>
      <w:pPr>
        <w:ind w:left="0" w:firstLine="0"/>
      </w:pPr>
      <w:rPr>
        <w:rFonts w:hint="default"/>
      </w:rPr>
    </w:lvl>
    <w:lvl w:ilvl="1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lowerLetter"/>
      <w:lvlText w:val="(%3)"/>
      <w:lvlJc w:val="left"/>
      <w:pPr>
        <w:ind w:left="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ind w:left="864" w:hanging="144"/>
      </w:pPr>
      <w:rPr>
        <w:rFonts w:hint="default"/>
      </w:rPr>
    </w:lvl>
    <w:lvl w:ilvl="4">
      <w:start w:val="1"/>
      <w:numFmt w:val="decimal"/>
      <w:lvlText w:val="%5)"/>
      <w:lvlJc w:val="left"/>
      <w:pPr>
        <w:ind w:left="1008" w:hanging="432"/>
      </w:pPr>
      <w:rPr>
        <w:rFonts w:hint="default"/>
      </w:rPr>
    </w:lvl>
    <w:lvl w:ilvl="5">
      <w:start w:val="1"/>
      <w:numFmt w:val="lowerLetter"/>
      <w:lvlText w:val="%6)"/>
      <w:lvlJc w:val="left"/>
      <w:pPr>
        <w:ind w:left="1152" w:hanging="432"/>
      </w:pPr>
      <w:rPr>
        <w:rFonts w:hint="default"/>
      </w:rPr>
    </w:lvl>
    <w:lvl w:ilvl="6">
      <w:start w:val="1"/>
      <w:numFmt w:val="lowerRoman"/>
      <w:lvlText w:val="%7)"/>
      <w:lvlJc w:val="right"/>
      <w:pPr>
        <w:ind w:left="1296" w:hanging="288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44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584" w:hanging="144"/>
      </w:pPr>
      <w:rPr>
        <w:rFonts w:hint="default"/>
      </w:rPr>
    </w:lvl>
  </w:abstractNum>
  <w:abstractNum w:abstractNumId="2">
    <w:nsid w:val="74453BF9"/>
    <w:multiLevelType w:val="multilevel"/>
    <w:tmpl w:val="6318F72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1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B46"/>
    <w:rsid w:val="00003AE2"/>
    <w:rsid w:val="00062B46"/>
    <w:rsid w:val="000D5B4E"/>
    <w:rsid w:val="001509FC"/>
    <w:rsid w:val="001720A8"/>
    <w:rsid w:val="001752B2"/>
    <w:rsid w:val="001E6E4B"/>
    <w:rsid w:val="001E72FC"/>
    <w:rsid w:val="002912B8"/>
    <w:rsid w:val="002C2399"/>
    <w:rsid w:val="00332109"/>
    <w:rsid w:val="00333D51"/>
    <w:rsid w:val="00342920"/>
    <w:rsid w:val="003529DB"/>
    <w:rsid w:val="00443598"/>
    <w:rsid w:val="0049138B"/>
    <w:rsid w:val="00491425"/>
    <w:rsid w:val="00506B1D"/>
    <w:rsid w:val="00580D00"/>
    <w:rsid w:val="006626F6"/>
    <w:rsid w:val="006850A7"/>
    <w:rsid w:val="00693C59"/>
    <w:rsid w:val="006F4997"/>
    <w:rsid w:val="00746E6A"/>
    <w:rsid w:val="008D12AE"/>
    <w:rsid w:val="00910771"/>
    <w:rsid w:val="00947BDD"/>
    <w:rsid w:val="009600B3"/>
    <w:rsid w:val="00964A78"/>
    <w:rsid w:val="009742B8"/>
    <w:rsid w:val="009A55C0"/>
    <w:rsid w:val="00AB312B"/>
    <w:rsid w:val="00AF18AE"/>
    <w:rsid w:val="00C04A1D"/>
    <w:rsid w:val="00C53535"/>
    <w:rsid w:val="00CA1EF8"/>
    <w:rsid w:val="00D72FB3"/>
    <w:rsid w:val="00E84DC9"/>
    <w:rsid w:val="00EE305E"/>
    <w:rsid w:val="00F0083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01B9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B46"/>
    <w:rPr>
      <w:rFonts w:ascii="Times New Roman" w:eastAsia="MS Mincho" w:hAnsi="Times New Roman" w:cs="Times New Roman"/>
    </w:rPr>
  </w:style>
  <w:style w:type="paragraph" w:styleId="Heading1">
    <w:name w:val="heading 1"/>
    <w:basedOn w:val="BodyText"/>
    <w:next w:val="BodyText"/>
    <w:link w:val="Heading1Char"/>
    <w:uiPriority w:val="9"/>
    <w:qFormat/>
    <w:rsid w:val="001752B2"/>
    <w:pPr>
      <w:ind w:left="432" w:hanging="432"/>
      <w:jc w:val="center"/>
      <w:outlineLvl w:val="0"/>
    </w:pPr>
    <w:rPr>
      <w:rFonts w:cs="Arial"/>
      <w:b/>
      <w:sz w:val="44"/>
      <w:szCs w:val="44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49138B"/>
    <w:pPr>
      <w:keepNext/>
      <w:keepLines/>
      <w:numPr>
        <w:ilvl w:val="1"/>
        <w:numId w:val="5"/>
      </w:numPr>
      <w:spacing w:after="360"/>
      <w:outlineLvl w:val="1"/>
    </w:pPr>
    <w:rPr>
      <w:rFonts w:ascii="Arial" w:eastAsiaTheme="majorEastAsia" w:hAnsi="Arial" w:cstheme="majorBidi"/>
      <w:b/>
      <w:bCs/>
      <w:kern w:val="28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9138B"/>
    <w:rPr>
      <w:rFonts w:ascii="Arial" w:eastAsiaTheme="majorEastAsia" w:hAnsi="Arial" w:cstheme="majorBidi"/>
      <w:b/>
      <w:bCs/>
      <w:kern w:val="28"/>
      <w:sz w:val="32"/>
      <w:szCs w:val="32"/>
    </w:rPr>
  </w:style>
  <w:style w:type="paragraph" w:styleId="BodyText">
    <w:name w:val="Body Text"/>
    <w:basedOn w:val="Normal"/>
    <w:link w:val="BodyTextChar"/>
    <w:uiPriority w:val="99"/>
    <w:unhideWhenUsed/>
    <w:qFormat/>
    <w:rsid w:val="001752B2"/>
    <w:pPr>
      <w:spacing w:after="360" w:line="360" w:lineRule="auto"/>
      <w:jc w:val="both"/>
    </w:pPr>
    <w:rPr>
      <w:rFonts w:ascii="Arial" w:eastAsiaTheme="minorEastAsia" w:hAnsi="Arial" w:cstheme="minorBidi"/>
    </w:rPr>
  </w:style>
  <w:style w:type="character" w:customStyle="1" w:styleId="BodyTextChar">
    <w:name w:val="Body Text Char"/>
    <w:basedOn w:val="DefaultParagraphFont"/>
    <w:link w:val="BodyText"/>
    <w:uiPriority w:val="99"/>
    <w:rsid w:val="001752B2"/>
    <w:rPr>
      <w:rFonts w:ascii="Arial" w:hAnsi="Arial"/>
    </w:rPr>
  </w:style>
  <w:style w:type="paragraph" w:styleId="Caption">
    <w:name w:val="caption"/>
    <w:basedOn w:val="Normal"/>
    <w:next w:val="BodyText"/>
    <w:uiPriority w:val="35"/>
    <w:unhideWhenUsed/>
    <w:qFormat/>
    <w:rsid w:val="00AB312B"/>
    <w:pPr>
      <w:numPr>
        <w:numId w:val="4"/>
      </w:numPr>
      <w:spacing w:before="120" w:line="360" w:lineRule="auto"/>
    </w:pPr>
    <w:rPr>
      <w:rFonts w:ascii="Arial" w:eastAsiaTheme="minorEastAsia" w:hAnsi="Arial" w:cstheme="minorBidi"/>
      <w:b/>
      <w:bCs/>
      <w:sz w:val="20"/>
      <w:szCs w:val="18"/>
    </w:rPr>
  </w:style>
  <w:style w:type="paragraph" w:customStyle="1" w:styleId="Caption2">
    <w:name w:val="Caption 2"/>
    <w:basedOn w:val="Caption"/>
    <w:next w:val="BodyText"/>
    <w:qFormat/>
    <w:rsid w:val="00AB312B"/>
    <w:pPr>
      <w:numPr>
        <w:numId w:val="0"/>
      </w:numPr>
      <w:spacing w:before="0" w:after="360"/>
    </w:pPr>
  </w:style>
  <w:style w:type="character" w:customStyle="1" w:styleId="Heading1Char">
    <w:name w:val="Heading 1 Char"/>
    <w:basedOn w:val="DefaultParagraphFont"/>
    <w:link w:val="Heading1"/>
    <w:uiPriority w:val="9"/>
    <w:rsid w:val="001752B2"/>
    <w:rPr>
      <w:rFonts w:ascii="Arial" w:hAnsi="Arial" w:cs="Arial"/>
      <w:b/>
      <w:sz w:val="44"/>
      <w:szCs w:val="44"/>
    </w:rPr>
  </w:style>
  <w:style w:type="table" w:styleId="LightShading">
    <w:name w:val="Light Shading"/>
    <w:basedOn w:val="TableNormal"/>
    <w:uiPriority w:val="60"/>
    <w:rsid w:val="00062B46"/>
    <w:rPr>
      <w:rFonts w:ascii="Cambria" w:eastAsia="MS Mincho" w:hAnsi="Cambria" w:cs="Times New Roman"/>
      <w:color w:val="000000"/>
      <w:sz w:val="20"/>
      <w:szCs w:val="20"/>
      <w:lang w:val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72F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FB3"/>
    <w:rPr>
      <w:rFonts w:ascii="Tahoma" w:eastAsia="MS Mincho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72FB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2FB3"/>
    <w:rPr>
      <w:rFonts w:ascii="Times New Roman" w:eastAsia="MS Mincho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72FB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2FB3"/>
    <w:rPr>
      <w:rFonts w:ascii="Times New Roman" w:eastAsia="MS Mincho" w:hAnsi="Times New Roman" w:cs="Times New Roman"/>
    </w:rPr>
  </w:style>
  <w:style w:type="paragraph" w:styleId="ListParagraph">
    <w:name w:val="List Paragraph"/>
    <w:basedOn w:val="Normal"/>
    <w:uiPriority w:val="34"/>
    <w:qFormat/>
    <w:rsid w:val="00964A7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B46"/>
    <w:rPr>
      <w:rFonts w:ascii="Times New Roman" w:eastAsia="MS Mincho" w:hAnsi="Times New Roman" w:cs="Times New Roman"/>
    </w:rPr>
  </w:style>
  <w:style w:type="paragraph" w:styleId="Heading1">
    <w:name w:val="heading 1"/>
    <w:basedOn w:val="BodyText"/>
    <w:next w:val="BodyText"/>
    <w:link w:val="Heading1Char"/>
    <w:uiPriority w:val="9"/>
    <w:qFormat/>
    <w:rsid w:val="001752B2"/>
    <w:pPr>
      <w:ind w:left="432" w:hanging="432"/>
      <w:jc w:val="center"/>
      <w:outlineLvl w:val="0"/>
    </w:pPr>
    <w:rPr>
      <w:rFonts w:cs="Arial"/>
      <w:b/>
      <w:sz w:val="44"/>
      <w:szCs w:val="44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49138B"/>
    <w:pPr>
      <w:keepNext/>
      <w:keepLines/>
      <w:numPr>
        <w:ilvl w:val="1"/>
        <w:numId w:val="5"/>
      </w:numPr>
      <w:spacing w:after="360"/>
      <w:outlineLvl w:val="1"/>
    </w:pPr>
    <w:rPr>
      <w:rFonts w:ascii="Arial" w:eastAsiaTheme="majorEastAsia" w:hAnsi="Arial" w:cstheme="majorBidi"/>
      <w:b/>
      <w:bCs/>
      <w:kern w:val="28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9138B"/>
    <w:rPr>
      <w:rFonts w:ascii="Arial" w:eastAsiaTheme="majorEastAsia" w:hAnsi="Arial" w:cstheme="majorBidi"/>
      <w:b/>
      <w:bCs/>
      <w:kern w:val="28"/>
      <w:sz w:val="32"/>
      <w:szCs w:val="32"/>
    </w:rPr>
  </w:style>
  <w:style w:type="paragraph" w:styleId="BodyText">
    <w:name w:val="Body Text"/>
    <w:basedOn w:val="Normal"/>
    <w:link w:val="BodyTextChar"/>
    <w:uiPriority w:val="99"/>
    <w:unhideWhenUsed/>
    <w:qFormat/>
    <w:rsid w:val="001752B2"/>
    <w:pPr>
      <w:spacing w:after="360" w:line="360" w:lineRule="auto"/>
      <w:jc w:val="both"/>
    </w:pPr>
    <w:rPr>
      <w:rFonts w:ascii="Arial" w:eastAsiaTheme="minorEastAsia" w:hAnsi="Arial" w:cstheme="minorBidi"/>
    </w:rPr>
  </w:style>
  <w:style w:type="character" w:customStyle="1" w:styleId="BodyTextChar">
    <w:name w:val="Body Text Char"/>
    <w:basedOn w:val="DefaultParagraphFont"/>
    <w:link w:val="BodyText"/>
    <w:uiPriority w:val="99"/>
    <w:rsid w:val="001752B2"/>
    <w:rPr>
      <w:rFonts w:ascii="Arial" w:hAnsi="Arial"/>
    </w:rPr>
  </w:style>
  <w:style w:type="paragraph" w:styleId="Caption">
    <w:name w:val="caption"/>
    <w:basedOn w:val="Normal"/>
    <w:next w:val="BodyText"/>
    <w:uiPriority w:val="35"/>
    <w:unhideWhenUsed/>
    <w:qFormat/>
    <w:rsid w:val="00AB312B"/>
    <w:pPr>
      <w:numPr>
        <w:numId w:val="4"/>
      </w:numPr>
      <w:spacing w:before="120" w:line="360" w:lineRule="auto"/>
    </w:pPr>
    <w:rPr>
      <w:rFonts w:ascii="Arial" w:eastAsiaTheme="minorEastAsia" w:hAnsi="Arial" w:cstheme="minorBidi"/>
      <w:b/>
      <w:bCs/>
      <w:sz w:val="20"/>
      <w:szCs w:val="18"/>
    </w:rPr>
  </w:style>
  <w:style w:type="paragraph" w:customStyle="1" w:styleId="Caption2">
    <w:name w:val="Caption 2"/>
    <w:basedOn w:val="Caption"/>
    <w:next w:val="BodyText"/>
    <w:qFormat/>
    <w:rsid w:val="00AB312B"/>
    <w:pPr>
      <w:numPr>
        <w:numId w:val="0"/>
      </w:numPr>
      <w:spacing w:before="0" w:after="360"/>
    </w:pPr>
  </w:style>
  <w:style w:type="character" w:customStyle="1" w:styleId="Heading1Char">
    <w:name w:val="Heading 1 Char"/>
    <w:basedOn w:val="DefaultParagraphFont"/>
    <w:link w:val="Heading1"/>
    <w:uiPriority w:val="9"/>
    <w:rsid w:val="001752B2"/>
    <w:rPr>
      <w:rFonts w:ascii="Arial" w:hAnsi="Arial" w:cs="Arial"/>
      <w:b/>
      <w:sz w:val="44"/>
      <w:szCs w:val="44"/>
    </w:rPr>
  </w:style>
  <w:style w:type="table" w:styleId="LightShading">
    <w:name w:val="Light Shading"/>
    <w:basedOn w:val="TableNormal"/>
    <w:uiPriority w:val="60"/>
    <w:rsid w:val="00062B46"/>
    <w:rPr>
      <w:rFonts w:ascii="Cambria" w:eastAsia="MS Mincho" w:hAnsi="Cambria" w:cs="Times New Roman"/>
      <w:color w:val="000000"/>
      <w:sz w:val="20"/>
      <w:szCs w:val="20"/>
      <w:lang w:val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72F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FB3"/>
    <w:rPr>
      <w:rFonts w:ascii="Tahoma" w:eastAsia="MS Mincho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72FB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2FB3"/>
    <w:rPr>
      <w:rFonts w:ascii="Times New Roman" w:eastAsia="MS Mincho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72FB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2FB3"/>
    <w:rPr>
      <w:rFonts w:ascii="Times New Roman" w:eastAsia="MS Mincho" w:hAnsi="Times New Roman" w:cs="Times New Roman"/>
    </w:rPr>
  </w:style>
  <w:style w:type="paragraph" w:styleId="ListParagraph">
    <w:name w:val="List Paragraph"/>
    <w:basedOn w:val="Normal"/>
    <w:uiPriority w:val="34"/>
    <w:qFormat/>
    <w:rsid w:val="00964A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jpg"/><Relationship Id="rId5" Type="http://schemas.openxmlformats.org/officeDocument/2006/relationships/webSettings" Target="webSettings.xml"/><Relationship Id="rId10" Type="http://schemas.openxmlformats.org/officeDocument/2006/relationships/image" Target="media/image3.jpg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562</Words>
  <Characters>320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sgow University</Company>
  <LinksUpToDate>false</LinksUpToDate>
  <CharactersWithSpaces>3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mela Wright</dc:creator>
  <cp:lastModifiedBy>Kate Wilson</cp:lastModifiedBy>
  <cp:revision>3</cp:revision>
  <dcterms:created xsi:type="dcterms:W3CDTF">2015-03-25T16:06:00Z</dcterms:created>
  <dcterms:modified xsi:type="dcterms:W3CDTF">2015-03-25T16:15:00Z</dcterms:modified>
</cp:coreProperties>
</file>